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8D12F" w14:textId="77777777" w:rsidR="00CC408B" w:rsidRPr="00DE4D87" w:rsidRDefault="00CC408B" w:rsidP="00CC408B">
      <w:pPr>
        <w:spacing w:line="480" w:lineRule="auto"/>
        <w:rPr>
          <w:rFonts w:ascii="Times New Roman" w:eastAsia="Times New Roman" w:hAnsi="Times New Roman" w:cs="Times New Roman"/>
          <w:color w:val="000000" w:themeColor="text1"/>
        </w:rPr>
      </w:pPr>
      <w:bookmarkStart w:id="0" w:name="_GoBack"/>
      <w:bookmarkEnd w:id="0"/>
      <w:r>
        <w:rPr>
          <w:rFonts w:ascii="Times New Roman" w:eastAsia="Times New Roman" w:hAnsi="Times New Roman" w:cs="Times New Roman"/>
          <w:color w:val="000000" w:themeColor="text1"/>
        </w:rPr>
        <w:t>Supplementary Figure 1.  Photomicrograph of the stained TMA, in four rows of 20.  Three irrelevant orientation cores are in the lower left.  Often, several cores detach during processing, as shown, and are not included in the analysis.  The inset explains the numbering system for tracking and reporting the scores.</w:t>
      </w:r>
    </w:p>
    <w:p w14:paraId="4FBDE013" w14:textId="77777777" w:rsidR="00CC408B" w:rsidRDefault="00CC408B" w:rsidP="00CC408B">
      <w:pPr>
        <w:rPr>
          <w:rFonts w:ascii="Times New Roman" w:eastAsia="Times New Roman" w:hAnsi="Times New Roman" w:cs="Times New Roman"/>
          <w:color w:val="FF0000"/>
        </w:rPr>
      </w:pPr>
    </w:p>
    <w:p w14:paraId="424A173D" w14:textId="77777777" w:rsidR="00CC408B" w:rsidRPr="003C63F2" w:rsidRDefault="00CC408B" w:rsidP="00CC408B">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Supplementary Figure 2.  Age distribution of patients from whom the </w:t>
      </w:r>
      <w:proofErr w:type="spellStart"/>
      <w:r>
        <w:rPr>
          <w:rFonts w:ascii="Times New Roman" w:eastAsia="Times New Roman" w:hAnsi="Times New Roman" w:cs="Times New Roman"/>
          <w:color w:val="000000" w:themeColor="text1"/>
        </w:rPr>
        <w:t>tumour</w:t>
      </w:r>
      <w:proofErr w:type="spellEnd"/>
      <w:r>
        <w:rPr>
          <w:rFonts w:ascii="Times New Roman" w:eastAsia="Times New Roman" w:hAnsi="Times New Roman" w:cs="Times New Roman"/>
          <w:color w:val="000000" w:themeColor="text1"/>
        </w:rPr>
        <w:t xml:space="preserve"> cores were derived, for incorporation into a TMA.</w:t>
      </w:r>
    </w:p>
    <w:p w14:paraId="2F6A4CF0" w14:textId="77777777" w:rsidR="00CC408B" w:rsidRDefault="00CC408B" w:rsidP="00CC408B">
      <w:pPr>
        <w:spacing w:line="480" w:lineRule="auto"/>
        <w:rPr>
          <w:rFonts w:ascii="Times New Roman" w:eastAsia="Times New Roman" w:hAnsi="Times New Roman" w:cs="Times New Roman"/>
          <w:color w:val="FF0000"/>
        </w:rPr>
      </w:pPr>
    </w:p>
    <w:p w14:paraId="1C165B7F" w14:textId="77777777" w:rsidR="00CC408B" w:rsidRDefault="00CC408B" w:rsidP="00CC408B">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Supplementary Figure 3.  Lymph node status of patients from whom the </w:t>
      </w:r>
      <w:proofErr w:type="spellStart"/>
      <w:r>
        <w:rPr>
          <w:rFonts w:ascii="Times New Roman" w:eastAsia="Times New Roman" w:hAnsi="Times New Roman" w:cs="Times New Roman"/>
          <w:color w:val="000000" w:themeColor="text1"/>
        </w:rPr>
        <w:t>tumour</w:t>
      </w:r>
      <w:proofErr w:type="spellEnd"/>
      <w:r>
        <w:rPr>
          <w:rFonts w:ascii="Times New Roman" w:eastAsia="Times New Roman" w:hAnsi="Times New Roman" w:cs="Times New Roman"/>
          <w:color w:val="000000" w:themeColor="text1"/>
        </w:rPr>
        <w:t xml:space="preserve"> cores were derived, for incorporation into a TMA.  </w:t>
      </w:r>
      <w:proofErr w:type="spellStart"/>
      <w:r>
        <w:rPr>
          <w:rFonts w:ascii="Times New Roman" w:eastAsia="Times New Roman" w:hAnsi="Times New Roman" w:cs="Times New Roman"/>
          <w:color w:val="000000" w:themeColor="text1"/>
        </w:rPr>
        <w:t>pNX</w:t>
      </w:r>
      <w:proofErr w:type="spellEnd"/>
      <w:r>
        <w:rPr>
          <w:rFonts w:ascii="Times New Roman" w:eastAsia="Times New Roman" w:hAnsi="Times New Roman" w:cs="Times New Roman"/>
          <w:color w:val="000000" w:themeColor="text1"/>
        </w:rPr>
        <w:t xml:space="preserve">: Lymph node status could not be </w:t>
      </w:r>
      <w:r w:rsidRPr="0067505B">
        <w:rPr>
          <w:rFonts w:ascii="Times New Roman" w:eastAsia="Times New Roman" w:hAnsi="Times New Roman" w:cs="Times New Roman"/>
          <w:color w:val="000000" w:themeColor="text1"/>
        </w:rPr>
        <w:t xml:space="preserve">assessed.  pN0 or yPN0: </w:t>
      </w:r>
      <w:r w:rsidRPr="0067505B">
        <w:rPr>
          <w:rFonts w:ascii="Times New Roman" w:hAnsi="Times New Roman" w:cs="Times New Roman"/>
          <w:color w:val="000000"/>
          <w:shd w:val="clear" w:color="auto" w:fill="FFFFFF"/>
        </w:rPr>
        <w:t xml:space="preserve">No regional lymph node metastasis identified or isolate </w:t>
      </w:r>
      <w:proofErr w:type="spellStart"/>
      <w:r>
        <w:rPr>
          <w:rFonts w:ascii="Times New Roman" w:hAnsi="Times New Roman" w:cs="Times New Roman"/>
          <w:color w:val="000000"/>
          <w:shd w:val="clear" w:color="auto" w:fill="FFFFFF"/>
        </w:rPr>
        <w:t>tumour</w:t>
      </w:r>
      <w:proofErr w:type="spellEnd"/>
      <w:r w:rsidRPr="0067505B">
        <w:rPr>
          <w:rFonts w:ascii="Times New Roman" w:hAnsi="Times New Roman" w:cs="Times New Roman"/>
          <w:color w:val="000000"/>
          <w:shd w:val="clear" w:color="auto" w:fill="FFFFFF"/>
        </w:rPr>
        <w:t xml:space="preserve"> cells only. ypN0: </w:t>
      </w:r>
      <w:r w:rsidRPr="0067505B">
        <w:rPr>
          <w:rFonts w:ascii="Times New Roman" w:hAnsi="Times New Roman" w:cs="Times New Roman"/>
          <w:color w:val="001D35"/>
          <w:shd w:val="clear" w:color="auto" w:fill="FFFFFF"/>
        </w:rPr>
        <w:t>No positive lymph nodes.</w:t>
      </w:r>
      <w:r w:rsidRPr="0067505B">
        <w:rPr>
          <w:rFonts w:ascii="Times New Roman" w:hAnsi="Times New Roman" w:cs="Times New Roman"/>
          <w:color w:val="000000"/>
          <w:shd w:val="clear" w:color="auto" w:fill="FFFFFF"/>
        </w:rPr>
        <w:t xml:space="preserve">  pN1a: Metastases in 1–3 axillary lymph nodes, at least one metastasis &gt;2.0 mm.  pN1mi: </w:t>
      </w:r>
      <w:proofErr w:type="spellStart"/>
      <w:r w:rsidRPr="0067505B">
        <w:rPr>
          <w:rFonts w:ascii="Times New Roman" w:hAnsi="Times New Roman" w:cs="Times New Roman"/>
          <w:color w:val="000000"/>
          <w:shd w:val="clear" w:color="auto" w:fill="FFFFFF"/>
        </w:rPr>
        <w:t>Micrometastases</w:t>
      </w:r>
      <w:proofErr w:type="spellEnd"/>
      <w:r w:rsidRPr="0067505B">
        <w:rPr>
          <w:rFonts w:ascii="Times New Roman" w:hAnsi="Times New Roman" w:cs="Times New Roman"/>
          <w:color w:val="000000"/>
          <w:shd w:val="clear" w:color="auto" w:fill="FFFFFF"/>
        </w:rPr>
        <w:t xml:space="preserve"> (~200 cells, &gt;0.2 mm, but ≤2.0 mm).  pN2: Metastases in 4–9 axillary lymph nodes; or positive ipsilateral internal mammary lymph nodes by imaging in the absence of axillary lymph node metastases. ypN2a:</w:t>
      </w:r>
      <w:r w:rsidRPr="0067505B">
        <w:rPr>
          <w:rStyle w:val="apple-converted-space"/>
          <w:rFonts w:ascii="Times New Roman" w:hAnsi="Times New Roman" w:cs="Times New Roman"/>
          <w:color w:val="001D35"/>
        </w:rPr>
        <w:t> </w:t>
      </w:r>
      <w:r w:rsidRPr="0067505B">
        <w:rPr>
          <w:rFonts w:ascii="Times New Roman" w:hAnsi="Times New Roman" w:cs="Times New Roman"/>
          <w:color w:val="001D35"/>
        </w:rPr>
        <w:t>4–9 positive lymph nodes</w:t>
      </w:r>
      <w:r>
        <w:rPr>
          <w:rFonts w:ascii="Times New Roman" w:hAnsi="Times New Roman" w:cs="Times New Roman"/>
          <w:color w:val="001D35"/>
        </w:rPr>
        <w:t>.</w:t>
      </w:r>
    </w:p>
    <w:p w14:paraId="20C0D57B" w14:textId="77777777" w:rsidR="00CC408B" w:rsidRDefault="00CC408B" w:rsidP="00CC408B">
      <w:pPr>
        <w:spacing w:line="480" w:lineRule="auto"/>
        <w:rPr>
          <w:rFonts w:ascii="Times New Roman" w:eastAsia="Times New Roman" w:hAnsi="Times New Roman" w:cs="Times New Roman"/>
          <w:color w:val="000000" w:themeColor="text1"/>
        </w:rPr>
      </w:pPr>
    </w:p>
    <w:p w14:paraId="20CA87F5" w14:textId="77777777" w:rsidR="00CC408B" w:rsidRPr="002F7C15" w:rsidRDefault="00CC408B" w:rsidP="00CC408B">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Supplementary Figure 4.  </w:t>
      </w:r>
      <w:proofErr w:type="spellStart"/>
      <w:r>
        <w:rPr>
          <w:rFonts w:ascii="Times New Roman" w:eastAsia="Times New Roman" w:hAnsi="Times New Roman" w:cs="Times New Roman"/>
          <w:color w:val="000000" w:themeColor="text1"/>
        </w:rPr>
        <w:t>Tumour</w:t>
      </w:r>
      <w:proofErr w:type="spellEnd"/>
      <w:r>
        <w:rPr>
          <w:rFonts w:ascii="Times New Roman" w:eastAsia="Times New Roman" w:hAnsi="Times New Roman" w:cs="Times New Roman"/>
          <w:color w:val="000000" w:themeColor="text1"/>
        </w:rPr>
        <w:t xml:space="preserve"> grade of patients from whom the </w:t>
      </w:r>
      <w:proofErr w:type="spellStart"/>
      <w:r>
        <w:rPr>
          <w:rFonts w:ascii="Times New Roman" w:eastAsia="Times New Roman" w:hAnsi="Times New Roman" w:cs="Times New Roman"/>
          <w:color w:val="000000" w:themeColor="text1"/>
        </w:rPr>
        <w:t>tumour</w:t>
      </w:r>
      <w:proofErr w:type="spellEnd"/>
      <w:r>
        <w:rPr>
          <w:rFonts w:ascii="Times New Roman" w:eastAsia="Times New Roman" w:hAnsi="Times New Roman" w:cs="Times New Roman"/>
          <w:color w:val="000000" w:themeColor="text1"/>
        </w:rPr>
        <w:t xml:space="preserve"> cores were derived, for incorporation into a TMA.</w:t>
      </w:r>
    </w:p>
    <w:p w14:paraId="14CE854B" w14:textId="77777777" w:rsidR="00CC408B" w:rsidRDefault="00CC408B" w:rsidP="00CC408B">
      <w:pPr>
        <w:rPr>
          <w:rFonts w:ascii="Times New Roman" w:eastAsia="Times New Roman" w:hAnsi="Times New Roman" w:cs="Times New Roman"/>
          <w:color w:val="000000" w:themeColor="text1"/>
        </w:rPr>
      </w:pPr>
    </w:p>
    <w:p w14:paraId="51DC4611" w14:textId="77777777" w:rsidR="00CC408B" w:rsidRDefault="00CC408B" w:rsidP="00CC408B">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Supplementary Figure 5.  IHC calibrator spots on a microscope slide, in a 3 x 5 array.  The numbers 1, 5, 6, and 10 refer to the orientation of calibrator “levels”, with level 1 being the lowest and 10 the highest.  The concentrations for each level are specified in a Certificate of Analysis.  The middle row is of negative controls.  Each spot is comprised of approximately </w:t>
      </w:r>
      <w:r>
        <w:rPr>
          <w:rFonts w:ascii="Times New Roman" w:eastAsia="Times New Roman" w:hAnsi="Times New Roman" w:cs="Times New Roman"/>
          <w:color w:val="000000" w:themeColor="text1"/>
        </w:rPr>
        <w:lastRenderedPageBreak/>
        <w:t>5000 microbeads coated with HER2 peptide.  The inset shows an example of stained cell-sized microbeads as seen under microscopic examination.</w:t>
      </w:r>
    </w:p>
    <w:p w14:paraId="0A78E062" w14:textId="77777777" w:rsidR="00CC408B" w:rsidRDefault="00CC408B" w:rsidP="00CC408B">
      <w:pPr>
        <w:jc w:val="center"/>
        <w:rPr>
          <w:rFonts w:ascii="Times New Roman" w:eastAsia="Times New Roman" w:hAnsi="Times New Roman" w:cs="Times New Roman"/>
          <w:color w:val="000000" w:themeColor="text1"/>
        </w:rPr>
      </w:pPr>
    </w:p>
    <w:p w14:paraId="5A44B9C9" w14:textId="77777777" w:rsidR="00CC408B" w:rsidRDefault="00CC408B" w:rsidP="00CC408B">
      <w:pPr>
        <w:jc w:val="center"/>
        <w:rPr>
          <w:rFonts w:ascii="Times New Roman" w:eastAsia="Times New Roman" w:hAnsi="Times New Roman" w:cs="Times New Roman"/>
          <w:color w:val="000000" w:themeColor="text1"/>
        </w:rPr>
      </w:pPr>
    </w:p>
    <w:p w14:paraId="199837FA" w14:textId="77777777" w:rsidR="00CC408B" w:rsidRPr="00E91878" w:rsidRDefault="00CC408B" w:rsidP="00CC408B">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upplementary Figure 6. Logic table for converting test results from participating laboratories (“Observed result”, y axis) to TP, TN, FP, and FN.   This table is applied in the context of HER2-low scoring for T-</w:t>
      </w:r>
      <w:proofErr w:type="spellStart"/>
      <w:r>
        <w:rPr>
          <w:rFonts w:ascii="Times New Roman" w:eastAsia="Times New Roman" w:hAnsi="Times New Roman" w:cs="Times New Roman"/>
          <w:color w:val="000000" w:themeColor="text1"/>
        </w:rPr>
        <w:t>Dxd</w:t>
      </w:r>
      <w:proofErr w:type="spellEnd"/>
      <w:r>
        <w:rPr>
          <w:rFonts w:ascii="Times New Roman" w:eastAsia="Times New Roman" w:hAnsi="Times New Roman" w:cs="Times New Roman"/>
          <w:color w:val="000000" w:themeColor="text1"/>
        </w:rPr>
        <w:t>.  The designation “0.5” refers to an ultralow result.  The designation “U” means unscored due to technical limitations such as loss of tissue.  The combination of 3+ (gold standard) and 2+ (observed result) is designated TP because the sample would be tested by ISH and the patient treated appropriately.  The combination of 1+ (gold standard) and 3+ (observed result) was denoted “TP” but defies classification because patients would be treated with Trastuzumab instead of T-</w:t>
      </w:r>
      <w:proofErr w:type="spellStart"/>
      <w:r>
        <w:rPr>
          <w:rFonts w:ascii="Times New Roman" w:eastAsia="Times New Roman" w:hAnsi="Times New Roman" w:cs="Times New Roman"/>
          <w:color w:val="000000" w:themeColor="text1"/>
        </w:rPr>
        <w:t>Dxd</w:t>
      </w:r>
      <w:proofErr w:type="spellEnd"/>
      <w:r>
        <w:rPr>
          <w:rFonts w:ascii="Times New Roman" w:eastAsia="Times New Roman" w:hAnsi="Times New Roman" w:cs="Times New Roman"/>
          <w:color w:val="000000" w:themeColor="text1"/>
        </w:rPr>
        <w:t>.  There were no instances like this.</w:t>
      </w:r>
    </w:p>
    <w:p w14:paraId="2B56149C" w14:textId="77777777" w:rsidR="00944046" w:rsidRDefault="00944046"/>
    <w:sectPr w:rsidR="00944046" w:rsidSect="00F050D0">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0A2B0" w14:textId="77777777" w:rsidR="009F2C44" w:rsidRDefault="009F2C44" w:rsidP="005D49E1">
      <w:r>
        <w:separator/>
      </w:r>
    </w:p>
  </w:endnote>
  <w:endnote w:type="continuationSeparator" w:id="0">
    <w:p w14:paraId="440F9BBA" w14:textId="77777777" w:rsidR="009F2C44" w:rsidRDefault="009F2C44" w:rsidP="005D4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4054735"/>
      <w:docPartObj>
        <w:docPartGallery w:val="Page Numbers (Bottom of Page)"/>
        <w:docPartUnique/>
      </w:docPartObj>
    </w:sdtPr>
    <w:sdtContent>
      <w:p w14:paraId="72694BDC" w14:textId="52916487" w:rsidR="005D49E1" w:rsidRDefault="005D49E1" w:rsidP="007706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797ACF" w14:textId="77777777" w:rsidR="005D49E1" w:rsidRDefault="005D49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0126848"/>
      <w:docPartObj>
        <w:docPartGallery w:val="Page Numbers (Bottom of Page)"/>
        <w:docPartUnique/>
      </w:docPartObj>
    </w:sdtPr>
    <w:sdtContent>
      <w:p w14:paraId="22B69CDF" w14:textId="33C50FD6" w:rsidR="005D49E1" w:rsidRDefault="005D49E1" w:rsidP="007706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317086" w14:textId="77777777" w:rsidR="005D49E1" w:rsidRDefault="005D49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627B2" w14:textId="77777777" w:rsidR="009F2C44" w:rsidRDefault="009F2C44" w:rsidP="005D49E1">
      <w:r>
        <w:separator/>
      </w:r>
    </w:p>
  </w:footnote>
  <w:footnote w:type="continuationSeparator" w:id="0">
    <w:p w14:paraId="4A5F77DC" w14:textId="77777777" w:rsidR="009F2C44" w:rsidRDefault="009F2C44" w:rsidP="005D4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20963" w14:textId="108364E0" w:rsidR="005D49E1" w:rsidRPr="005D49E1" w:rsidRDefault="005D49E1" w:rsidP="005D49E1">
    <w:pPr>
      <w:pStyle w:val="NormalWeb"/>
    </w:pPr>
    <w:r w:rsidRPr="005D49E1">
      <w:t>EBIOM-D-25-00176R1</w:t>
    </w:r>
    <w:r w:rsidRPr="005D49E1">
      <w:t>2</w:t>
    </w:r>
  </w:p>
  <w:p w14:paraId="056E26A2" w14:textId="77777777" w:rsidR="005D49E1" w:rsidRDefault="005D49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08B"/>
    <w:rsid w:val="000002A3"/>
    <w:rsid w:val="00002785"/>
    <w:rsid w:val="00003E55"/>
    <w:rsid w:val="000042CC"/>
    <w:rsid w:val="00004B68"/>
    <w:rsid w:val="0000552E"/>
    <w:rsid w:val="00010F0D"/>
    <w:rsid w:val="000151E5"/>
    <w:rsid w:val="00016767"/>
    <w:rsid w:val="00016A61"/>
    <w:rsid w:val="00020524"/>
    <w:rsid w:val="00021955"/>
    <w:rsid w:val="00022E44"/>
    <w:rsid w:val="000230B1"/>
    <w:rsid w:val="00023ED7"/>
    <w:rsid w:val="000245FC"/>
    <w:rsid w:val="00025ADE"/>
    <w:rsid w:val="00026019"/>
    <w:rsid w:val="00027252"/>
    <w:rsid w:val="00027F40"/>
    <w:rsid w:val="00030E02"/>
    <w:rsid w:val="00032568"/>
    <w:rsid w:val="00032B1D"/>
    <w:rsid w:val="000333B0"/>
    <w:rsid w:val="00033A77"/>
    <w:rsid w:val="00034A68"/>
    <w:rsid w:val="00034DBB"/>
    <w:rsid w:val="000352A3"/>
    <w:rsid w:val="0003647A"/>
    <w:rsid w:val="00037ED4"/>
    <w:rsid w:val="000401CD"/>
    <w:rsid w:val="000407FF"/>
    <w:rsid w:val="00040ABF"/>
    <w:rsid w:val="00040E48"/>
    <w:rsid w:val="0004258F"/>
    <w:rsid w:val="00042647"/>
    <w:rsid w:val="00042730"/>
    <w:rsid w:val="00042E05"/>
    <w:rsid w:val="00042FA9"/>
    <w:rsid w:val="000450DF"/>
    <w:rsid w:val="0004591B"/>
    <w:rsid w:val="00045B97"/>
    <w:rsid w:val="00046393"/>
    <w:rsid w:val="00047B1A"/>
    <w:rsid w:val="00047DD9"/>
    <w:rsid w:val="00050CCA"/>
    <w:rsid w:val="00051BB3"/>
    <w:rsid w:val="00054806"/>
    <w:rsid w:val="00054B8C"/>
    <w:rsid w:val="00054D0A"/>
    <w:rsid w:val="000556BC"/>
    <w:rsid w:val="00055E6D"/>
    <w:rsid w:val="0005638B"/>
    <w:rsid w:val="000566D0"/>
    <w:rsid w:val="0005673D"/>
    <w:rsid w:val="00056AF5"/>
    <w:rsid w:val="00061229"/>
    <w:rsid w:val="00064399"/>
    <w:rsid w:val="00065FB3"/>
    <w:rsid w:val="000679D1"/>
    <w:rsid w:val="00067C30"/>
    <w:rsid w:val="000700DA"/>
    <w:rsid w:val="0007236C"/>
    <w:rsid w:val="00073164"/>
    <w:rsid w:val="000750C1"/>
    <w:rsid w:val="000753DE"/>
    <w:rsid w:val="00075830"/>
    <w:rsid w:val="000765AF"/>
    <w:rsid w:val="000767C6"/>
    <w:rsid w:val="00076EE4"/>
    <w:rsid w:val="000772B1"/>
    <w:rsid w:val="000778D4"/>
    <w:rsid w:val="00077B8E"/>
    <w:rsid w:val="0008076F"/>
    <w:rsid w:val="0008207F"/>
    <w:rsid w:val="00082228"/>
    <w:rsid w:val="000824F7"/>
    <w:rsid w:val="00082638"/>
    <w:rsid w:val="000830D1"/>
    <w:rsid w:val="000841AE"/>
    <w:rsid w:val="000848F2"/>
    <w:rsid w:val="00084F2E"/>
    <w:rsid w:val="0008580E"/>
    <w:rsid w:val="0008742A"/>
    <w:rsid w:val="00087471"/>
    <w:rsid w:val="00087B1D"/>
    <w:rsid w:val="00090473"/>
    <w:rsid w:val="00092BCF"/>
    <w:rsid w:val="00095DF8"/>
    <w:rsid w:val="00096494"/>
    <w:rsid w:val="00097370"/>
    <w:rsid w:val="000A11DF"/>
    <w:rsid w:val="000A1502"/>
    <w:rsid w:val="000A24F4"/>
    <w:rsid w:val="000B14EC"/>
    <w:rsid w:val="000B284C"/>
    <w:rsid w:val="000B47C8"/>
    <w:rsid w:val="000B490C"/>
    <w:rsid w:val="000B50CD"/>
    <w:rsid w:val="000B5305"/>
    <w:rsid w:val="000B5615"/>
    <w:rsid w:val="000B5AB3"/>
    <w:rsid w:val="000B7702"/>
    <w:rsid w:val="000C09D2"/>
    <w:rsid w:val="000C18E1"/>
    <w:rsid w:val="000C3A92"/>
    <w:rsid w:val="000C7925"/>
    <w:rsid w:val="000C7EA0"/>
    <w:rsid w:val="000D073B"/>
    <w:rsid w:val="000D0EF6"/>
    <w:rsid w:val="000D3EF6"/>
    <w:rsid w:val="000D52E4"/>
    <w:rsid w:val="000D6026"/>
    <w:rsid w:val="000D7004"/>
    <w:rsid w:val="000D740C"/>
    <w:rsid w:val="000D7C0D"/>
    <w:rsid w:val="000E0AD5"/>
    <w:rsid w:val="000E1835"/>
    <w:rsid w:val="000E3C85"/>
    <w:rsid w:val="000E3CF8"/>
    <w:rsid w:val="000E3F10"/>
    <w:rsid w:val="000E4234"/>
    <w:rsid w:val="000E6974"/>
    <w:rsid w:val="000E6BD2"/>
    <w:rsid w:val="000E7EE3"/>
    <w:rsid w:val="000F199E"/>
    <w:rsid w:val="000F3AE7"/>
    <w:rsid w:val="000F7D25"/>
    <w:rsid w:val="00101143"/>
    <w:rsid w:val="00101520"/>
    <w:rsid w:val="00101C60"/>
    <w:rsid w:val="0010625E"/>
    <w:rsid w:val="0010679C"/>
    <w:rsid w:val="00106C34"/>
    <w:rsid w:val="00111645"/>
    <w:rsid w:val="00113133"/>
    <w:rsid w:val="00116156"/>
    <w:rsid w:val="001163DD"/>
    <w:rsid w:val="00117221"/>
    <w:rsid w:val="00117256"/>
    <w:rsid w:val="00121AEC"/>
    <w:rsid w:val="00121DD3"/>
    <w:rsid w:val="00123259"/>
    <w:rsid w:val="00123562"/>
    <w:rsid w:val="00124939"/>
    <w:rsid w:val="00124F91"/>
    <w:rsid w:val="001251E5"/>
    <w:rsid w:val="00126C63"/>
    <w:rsid w:val="00131DF5"/>
    <w:rsid w:val="00132BDB"/>
    <w:rsid w:val="0013322F"/>
    <w:rsid w:val="001356E8"/>
    <w:rsid w:val="00135819"/>
    <w:rsid w:val="00140EC1"/>
    <w:rsid w:val="00141EB8"/>
    <w:rsid w:val="0014266A"/>
    <w:rsid w:val="00142E80"/>
    <w:rsid w:val="00145F87"/>
    <w:rsid w:val="0014633B"/>
    <w:rsid w:val="0015062B"/>
    <w:rsid w:val="0015166F"/>
    <w:rsid w:val="00151A89"/>
    <w:rsid w:val="0015211B"/>
    <w:rsid w:val="001547C0"/>
    <w:rsid w:val="00154A9A"/>
    <w:rsid w:val="00154AA9"/>
    <w:rsid w:val="001560C8"/>
    <w:rsid w:val="00157D25"/>
    <w:rsid w:val="00157F5D"/>
    <w:rsid w:val="00160E80"/>
    <w:rsid w:val="00161FE8"/>
    <w:rsid w:val="00162431"/>
    <w:rsid w:val="00164100"/>
    <w:rsid w:val="00167BA0"/>
    <w:rsid w:val="00167D26"/>
    <w:rsid w:val="00170267"/>
    <w:rsid w:val="00170A37"/>
    <w:rsid w:val="00171C3E"/>
    <w:rsid w:val="001722D2"/>
    <w:rsid w:val="00173A20"/>
    <w:rsid w:val="0017511C"/>
    <w:rsid w:val="00176B27"/>
    <w:rsid w:val="00177EEC"/>
    <w:rsid w:val="0018025C"/>
    <w:rsid w:val="00181B5B"/>
    <w:rsid w:val="001850FF"/>
    <w:rsid w:val="00185142"/>
    <w:rsid w:val="00185803"/>
    <w:rsid w:val="00186C56"/>
    <w:rsid w:val="00193710"/>
    <w:rsid w:val="00193B85"/>
    <w:rsid w:val="001947A4"/>
    <w:rsid w:val="001947B0"/>
    <w:rsid w:val="00194F2E"/>
    <w:rsid w:val="0019679B"/>
    <w:rsid w:val="00197958"/>
    <w:rsid w:val="001A02E1"/>
    <w:rsid w:val="001A1499"/>
    <w:rsid w:val="001A234C"/>
    <w:rsid w:val="001A272F"/>
    <w:rsid w:val="001A2B9F"/>
    <w:rsid w:val="001A2F1A"/>
    <w:rsid w:val="001A51EB"/>
    <w:rsid w:val="001A657A"/>
    <w:rsid w:val="001A6639"/>
    <w:rsid w:val="001A67EE"/>
    <w:rsid w:val="001B351A"/>
    <w:rsid w:val="001B36A5"/>
    <w:rsid w:val="001B4890"/>
    <w:rsid w:val="001B4EB4"/>
    <w:rsid w:val="001B66D2"/>
    <w:rsid w:val="001B6FD9"/>
    <w:rsid w:val="001B7C7A"/>
    <w:rsid w:val="001C0D3E"/>
    <w:rsid w:val="001C162E"/>
    <w:rsid w:val="001C3BEF"/>
    <w:rsid w:val="001C4522"/>
    <w:rsid w:val="001C468F"/>
    <w:rsid w:val="001C4CDB"/>
    <w:rsid w:val="001C7168"/>
    <w:rsid w:val="001D0BB2"/>
    <w:rsid w:val="001D0E9E"/>
    <w:rsid w:val="001D10B3"/>
    <w:rsid w:val="001D1A38"/>
    <w:rsid w:val="001D1F51"/>
    <w:rsid w:val="001D28D2"/>
    <w:rsid w:val="001D5A69"/>
    <w:rsid w:val="001D6B89"/>
    <w:rsid w:val="001D713F"/>
    <w:rsid w:val="001E4F65"/>
    <w:rsid w:val="001E530E"/>
    <w:rsid w:val="001E654F"/>
    <w:rsid w:val="001E6A9A"/>
    <w:rsid w:val="001F0A30"/>
    <w:rsid w:val="001F12C4"/>
    <w:rsid w:val="001F1763"/>
    <w:rsid w:val="001F1D4F"/>
    <w:rsid w:val="001F253A"/>
    <w:rsid w:val="001F3233"/>
    <w:rsid w:val="001F5048"/>
    <w:rsid w:val="001F6C1E"/>
    <w:rsid w:val="001F7E03"/>
    <w:rsid w:val="002001D1"/>
    <w:rsid w:val="00201816"/>
    <w:rsid w:val="00203A1D"/>
    <w:rsid w:val="00203CC9"/>
    <w:rsid w:val="00204A82"/>
    <w:rsid w:val="002069B2"/>
    <w:rsid w:val="00210208"/>
    <w:rsid w:val="00210356"/>
    <w:rsid w:val="00210A25"/>
    <w:rsid w:val="00210FC0"/>
    <w:rsid w:val="00212383"/>
    <w:rsid w:val="0021267B"/>
    <w:rsid w:val="002128D4"/>
    <w:rsid w:val="0021306F"/>
    <w:rsid w:val="00213C54"/>
    <w:rsid w:val="00215710"/>
    <w:rsid w:val="0021577E"/>
    <w:rsid w:val="00216732"/>
    <w:rsid w:val="00217D5D"/>
    <w:rsid w:val="00221085"/>
    <w:rsid w:val="002223B2"/>
    <w:rsid w:val="002231C3"/>
    <w:rsid w:val="00224CBE"/>
    <w:rsid w:val="0023132C"/>
    <w:rsid w:val="00231D57"/>
    <w:rsid w:val="00234900"/>
    <w:rsid w:val="002366B8"/>
    <w:rsid w:val="00236D02"/>
    <w:rsid w:val="00237A5A"/>
    <w:rsid w:val="00237EEA"/>
    <w:rsid w:val="002405D6"/>
    <w:rsid w:val="0024065A"/>
    <w:rsid w:val="0024108F"/>
    <w:rsid w:val="0024184B"/>
    <w:rsid w:val="002418C8"/>
    <w:rsid w:val="00242C11"/>
    <w:rsid w:val="00244138"/>
    <w:rsid w:val="00244791"/>
    <w:rsid w:val="00244C0E"/>
    <w:rsid w:val="002450C1"/>
    <w:rsid w:val="0024655C"/>
    <w:rsid w:val="00250372"/>
    <w:rsid w:val="00250549"/>
    <w:rsid w:val="00252740"/>
    <w:rsid w:val="0025459B"/>
    <w:rsid w:val="00254BC1"/>
    <w:rsid w:val="002559DB"/>
    <w:rsid w:val="00255CAF"/>
    <w:rsid w:val="00256D6C"/>
    <w:rsid w:val="00257F5A"/>
    <w:rsid w:val="00260152"/>
    <w:rsid w:val="002604CE"/>
    <w:rsid w:val="00261021"/>
    <w:rsid w:val="002613F8"/>
    <w:rsid w:val="00261BE3"/>
    <w:rsid w:val="00263157"/>
    <w:rsid w:val="0026446C"/>
    <w:rsid w:val="0026490B"/>
    <w:rsid w:val="00265353"/>
    <w:rsid w:val="002704F3"/>
    <w:rsid w:val="002719CC"/>
    <w:rsid w:val="00271F29"/>
    <w:rsid w:val="00272F0D"/>
    <w:rsid w:val="00274D71"/>
    <w:rsid w:val="002756B1"/>
    <w:rsid w:val="00275800"/>
    <w:rsid w:val="00276C22"/>
    <w:rsid w:val="00277EEA"/>
    <w:rsid w:val="00281689"/>
    <w:rsid w:val="00281FA0"/>
    <w:rsid w:val="0028259C"/>
    <w:rsid w:val="002835FA"/>
    <w:rsid w:val="002840DA"/>
    <w:rsid w:val="00284544"/>
    <w:rsid w:val="002862FE"/>
    <w:rsid w:val="002909DA"/>
    <w:rsid w:val="00291260"/>
    <w:rsid w:val="00292840"/>
    <w:rsid w:val="002960CF"/>
    <w:rsid w:val="002977CA"/>
    <w:rsid w:val="002A040E"/>
    <w:rsid w:val="002A1815"/>
    <w:rsid w:val="002A2423"/>
    <w:rsid w:val="002A278A"/>
    <w:rsid w:val="002A2A87"/>
    <w:rsid w:val="002A2C9F"/>
    <w:rsid w:val="002A379A"/>
    <w:rsid w:val="002A4226"/>
    <w:rsid w:val="002A5BFC"/>
    <w:rsid w:val="002A5C7E"/>
    <w:rsid w:val="002A6156"/>
    <w:rsid w:val="002A6B77"/>
    <w:rsid w:val="002A75B7"/>
    <w:rsid w:val="002B1239"/>
    <w:rsid w:val="002B127F"/>
    <w:rsid w:val="002B24BB"/>
    <w:rsid w:val="002B2A71"/>
    <w:rsid w:val="002B4CE6"/>
    <w:rsid w:val="002B4FB2"/>
    <w:rsid w:val="002B6E3F"/>
    <w:rsid w:val="002B765F"/>
    <w:rsid w:val="002B7CB4"/>
    <w:rsid w:val="002C0164"/>
    <w:rsid w:val="002C08A3"/>
    <w:rsid w:val="002C0AEC"/>
    <w:rsid w:val="002C10F5"/>
    <w:rsid w:val="002C12BC"/>
    <w:rsid w:val="002C2C98"/>
    <w:rsid w:val="002C3DBB"/>
    <w:rsid w:val="002C4A91"/>
    <w:rsid w:val="002C4F80"/>
    <w:rsid w:val="002C5DC2"/>
    <w:rsid w:val="002D0EBF"/>
    <w:rsid w:val="002D1FB8"/>
    <w:rsid w:val="002D21C9"/>
    <w:rsid w:val="002D3B18"/>
    <w:rsid w:val="002D3D65"/>
    <w:rsid w:val="002D4C3E"/>
    <w:rsid w:val="002D4E4B"/>
    <w:rsid w:val="002D5202"/>
    <w:rsid w:val="002D527D"/>
    <w:rsid w:val="002D55AE"/>
    <w:rsid w:val="002D5E77"/>
    <w:rsid w:val="002D72A3"/>
    <w:rsid w:val="002D79F8"/>
    <w:rsid w:val="002D7EE4"/>
    <w:rsid w:val="002E00F2"/>
    <w:rsid w:val="002E015C"/>
    <w:rsid w:val="002E1178"/>
    <w:rsid w:val="002E21F7"/>
    <w:rsid w:val="002E52E9"/>
    <w:rsid w:val="002E685C"/>
    <w:rsid w:val="002E760D"/>
    <w:rsid w:val="002F08E6"/>
    <w:rsid w:val="002F3642"/>
    <w:rsid w:val="002F36BC"/>
    <w:rsid w:val="002F3980"/>
    <w:rsid w:val="002F7595"/>
    <w:rsid w:val="00300B0F"/>
    <w:rsid w:val="00302CD9"/>
    <w:rsid w:val="00302EB6"/>
    <w:rsid w:val="00303280"/>
    <w:rsid w:val="00303792"/>
    <w:rsid w:val="00303F22"/>
    <w:rsid w:val="0030402E"/>
    <w:rsid w:val="00304DE3"/>
    <w:rsid w:val="0030523E"/>
    <w:rsid w:val="003069DE"/>
    <w:rsid w:val="003078D1"/>
    <w:rsid w:val="003104D9"/>
    <w:rsid w:val="00310943"/>
    <w:rsid w:val="00310BBA"/>
    <w:rsid w:val="00312C8E"/>
    <w:rsid w:val="00312CF6"/>
    <w:rsid w:val="0031369A"/>
    <w:rsid w:val="00314D4D"/>
    <w:rsid w:val="00315BC2"/>
    <w:rsid w:val="00315C96"/>
    <w:rsid w:val="00316D67"/>
    <w:rsid w:val="003172EA"/>
    <w:rsid w:val="00317600"/>
    <w:rsid w:val="00317A70"/>
    <w:rsid w:val="0032091E"/>
    <w:rsid w:val="00320AC6"/>
    <w:rsid w:val="00321201"/>
    <w:rsid w:val="00321959"/>
    <w:rsid w:val="0032256F"/>
    <w:rsid w:val="00323CC2"/>
    <w:rsid w:val="0032743D"/>
    <w:rsid w:val="0033052C"/>
    <w:rsid w:val="00330AB3"/>
    <w:rsid w:val="00330D8A"/>
    <w:rsid w:val="003313D6"/>
    <w:rsid w:val="00331568"/>
    <w:rsid w:val="003315D1"/>
    <w:rsid w:val="00331698"/>
    <w:rsid w:val="00331E5E"/>
    <w:rsid w:val="003325AF"/>
    <w:rsid w:val="00333D3C"/>
    <w:rsid w:val="003352D6"/>
    <w:rsid w:val="00336243"/>
    <w:rsid w:val="003362B5"/>
    <w:rsid w:val="00336460"/>
    <w:rsid w:val="00337101"/>
    <w:rsid w:val="0033711E"/>
    <w:rsid w:val="003371EB"/>
    <w:rsid w:val="00337BA6"/>
    <w:rsid w:val="00337DEA"/>
    <w:rsid w:val="0034120A"/>
    <w:rsid w:val="003412E4"/>
    <w:rsid w:val="003432D6"/>
    <w:rsid w:val="00343CE7"/>
    <w:rsid w:val="00343CFF"/>
    <w:rsid w:val="00344E74"/>
    <w:rsid w:val="003453FC"/>
    <w:rsid w:val="00345E50"/>
    <w:rsid w:val="003479E0"/>
    <w:rsid w:val="00347ED0"/>
    <w:rsid w:val="003515D0"/>
    <w:rsid w:val="00352A99"/>
    <w:rsid w:val="00352C23"/>
    <w:rsid w:val="00352E60"/>
    <w:rsid w:val="003561D9"/>
    <w:rsid w:val="00356E73"/>
    <w:rsid w:val="003604A8"/>
    <w:rsid w:val="00360C07"/>
    <w:rsid w:val="003612BC"/>
    <w:rsid w:val="00361802"/>
    <w:rsid w:val="0036263D"/>
    <w:rsid w:val="00362765"/>
    <w:rsid w:val="00362F38"/>
    <w:rsid w:val="00363618"/>
    <w:rsid w:val="00364752"/>
    <w:rsid w:val="00364FC0"/>
    <w:rsid w:val="00366246"/>
    <w:rsid w:val="003669E0"/>
    <w:rsid w:val="003700B2"/>
    <w:rsid w:val="00372BCB"/>
    <w:rsid w:val="00372DEF"/>
    <w:rsid w:val="00373E91"/>
    <w:rsid w:val="00374E0B"/>
    <w:rsid w:val="00375DCF"/>
    <w:rsid w:val="00376457"/>
    <w:rsid w:val="003775D0"/>
    <w:rsid w:val="00377742"/>
    <w:rsid w:val="0038040D"/>
    <w:rsid w:val="00380ABA"/>
    <w:rsid w:val="00380FDC"/>
    <w:rsid w:val="003825E8"/>
    <w:rsid w:val="00383FF9"/>
    <w:rsid w:val="00385DA7"/>
    <w:rsid w:val="0039302B"/>
    <w:rsid w:val="00393478"/>
    <w:rsid w:val="00394A33"/>
    <w:rsid w:val="00395700"/>
    <w:rsid w:val="00395974"/>
    <w:rsid w:val="00395FBD"/>
    <w:rsid w:val="0039753B"/>
    <w:rsid w:val="00397AE5"/>
    <w:rsid w:val="003A2279"/>
    <w:rsid w:val="003A29DE"/>
    <w:rsid w:val="003A4D5F"/>
    <w:rsid w:val="003A5297"/>
    <w:rsid w:val="003A572F"/>
    <w:rsid w:val="003A5F65"/>
    <w:rsid w:val="003A7748"/>
    <w:rsid w:val="003A7BC7"/>
    <w:rsid w:val="003B0FF8"/>
    <w:rsid w:val="003B1030"/>
    <w:rsid w:val="003B30DA"/>
    <w:rsid w:val="003B3A95"/>
    <w:rsid w:val="003B4E5D"/>
    <w:rsid w:val="003B5FEA"/>
    <w:rsid w:val="003B7769"/>
    <w:rsid w:val="003C0509"/>
    <w:rsid w:val="003C1CD9"/>
    <w:rsid w:val="003D0083"/>
    <w:rsid w:val="003D1FDE"/>
    <w:rsid w:val="003D23C0"/>
    <w:rsid w:val="003D2973"/>
    <w:rsid w:val="003D4248"/>
    <w:rsid w:val="003D45E6"/>
    <w:rsid w:val="003D5BEA"/>
    <w:rsid w:val="003D6850"/>
    <w:rsid w:val="003D73FE"/>
    <w:rsid w:val="003D76FE"/>
    <w:rsid w:val="003E11A8"/>
    <w:rsid w:val="003E21FE"/>
    <w:rsid w:val="003E33B0"/>
    <w:rsid w:val="003E5598"/>
    <w:rsid w:val="003F0279"/>
    <w:rsid w:val="003F229D"/>
    <w:rsid w:val="003F3764"/>
    <w:rsid w:val="003F4693"/>
    <w:rsid w:val="003F4A6D"/>
    <w:rsid w:val="003F50E4"/>
    <w:rsid w:val="003F57EE"/>
    <w:rsid w:val="003F69F5"/>
    <w:rsid w:val="003F7205"/>
    <w:rsid w:val="003F7221"/>
    <w:rsid w:val="003F77F0"/>
    <w:rsid w:val="00400061"/>
    <w:rsid w:val="004004B6"/>
    <w:rsid w:val="00401682"/>
    <w:rsid w:val="00404C84"/>
    <w:rsid w:val="00406007"/>
    <w:rsid w:val="00407E2F"/>
    <w:rsid w:val="00407F39"/>
    <w:rsid w:val="00410C60"/>
    <w:rsid w:val="00411ED7"/>
    <w:rsid w:val="004126AD"/>
    <w:rsid w:val="00413379"/>
    <w:rsid w:val="004158D7"/>
    <w:rsid w:val="00415C68"/>
    <w:rsid w:val="00416BFF"/>
    <w:rsid w:val="00421F1E"/>
    <w:rsid w:val="004235F5"/>
    <w:rsid w:val="004240A4"/>
    <w:rsid w:val="00426640"/>
    <w:rsid w:val="00426907"/>
    <w:rsid w:val="00427FF2"/>
    <w:rsid w:val="004301D9"/>
    <w:rsid w:val="00431360"/>
    <w:rsid w:val="00431A76"/>
    <w:rsid w:val="004321EF"/>
    <w:rsid w:val="00432AF1"/>
    <w:rsid w:val="00432F30"/>
    <w:rsid w:val="0043318D"/>
    <w:rsid w:val="0043379E"/>
    <w:rsid w:val="00436443"/>
    <w:rsid w:val="00436AED"/>
    <w:rsid w:val="00440690"/>
    <w:rsid w:val="004413F9"/>
    <w:rsid w:val="00441BB4"/>
    <w:rsid w:val="00442AED"/>
    <w:rsid w:val="00444BBE"/>
    <w:rsid w:val="00444C48"/>
    <w:rsid w:val="0044571C"/>
    <w:rsid w:val="00445EE9"/>
    <w:rsid w:val="00446D56"/>
    <w:rsid w:val="00447342"/>
    <w:rsid w:val="00447DEA"/>
    <w:rsid w:val="00447EE4"/>
    <w:rsid w:val="00451A6F"/>
    <w:rsid w:val="00451F08"/>
    <w:rsid w:val="00452007"/>
    <w:rsid w:val="0045270A"/>
    <w:rsid w:val="004528FD"/>
    <w:rsid w:val="0045294F"/>
    <w:rsid w:val="00452CF3"/>
    <w:rsid w:val="00453784"/>
    <w:rsid w:val="00455E63"/>
    <w:rsid w:val="00456653"/>
    <w:rsid w:val="00457230"/>
    <w:rsid w:val="004611E7"/>
    <w:rsid w:val="004618E6"/>
    <w:rsid w:val="004639A7"/>
    <w:rsid w:val="0046451B"/>
    <w:rsid w:val="00464B7F"/>
    <w:rsid w:val="00464C4D"/>
    <w:rsid w:val="00465626"/>
    <w:rsid w:val="004657E7"/>
    <w:rsid w:val="00465FD9"/>
    <w:rsid w:val="00470796"/>
    <w:rsid w:val="00472E81"/>
    <w:rsid w:val="00472F95"/>
    <w:rsid w:val="00474151"/>
    <w:rsid w:val="0047665B"/>
    <w:rsid w:val="00476A25"/>
    <w:rsid w:val="004773A6"/>
    <w:rsid w:val="00477B42"/>
    <w:rsid w:val="00481FA1"/>
    <w:rsid w:val="00482A6A"/>
    <w:rsid w:val="00485806"/>
    <w:rsid w:val="004861D5"/>
    <w:rsid w:val="00487BA2"/>
    <w:rsid w:val="00491632"/>
    <w:rsid w:val="00491FC7"/>
    <w:rsid w:val="0049298A"/>
    <w:rsid w:val="00492B03"/>
    <w:rsid w:val="00492CE0"/>
    <w:rsid w:val="00494E2A"/>
    <w:rsid w:val="00495559"/>
    <w:rsid w:val="004956FD"/>
    <w:rsid w:val="00495A73"/>
    <w:rsid w:val="004964D3"/>
    <w:rsid w:val="00496FE8"/>
    <w:rsid w:val="004A0BB7"/>
    <w:rsid w:val="004A259D"/>
    <w:rsid w:val="004A291D"/>
    <w:rsid w:val="004A3F8B"/>
    <w:rsid w:val="004A69F6"/>
    <w:rsid w:val="004A6C88"/>
    <w:rsid w:val="004A6E4B"/>
    <w:rsid w:val="004A742D"/>
    <w:rsid w:val="004B1977"/>
    <w:rsid w:val="004B1A15"/>
    <w:rsid w:val="004B201B"/>
    <w:rsid w:val="004B217F"/>
    <w:rsid w:val="004B38BB"/>
    <w:rsid w:val="004B5A53"/>
    <w:rsid w:val="004C2915"/>
    <w:rsid w:val="004C7503"/>
    <w:rsid w:val="004D0909"/>
    <w:rsid w:val="004D0DFE"/>
    <w:rsid w:val="004D194C"/>
    <w:rsid w:val="004D1B45"/>
    <w:rsid w:val="004D2855"/>
    <w:rsid w:val="004D3BDC"/>
    <w:rsid w:val="004D5D8F"/>
    <w:rsid w:val="004D6834"/>
    <w:rsid w:val="004D6BF0"/>
    <w:rsid w:val="004E13A5"/>
    <w:rsid w:val="004E19BA"/>
    <w:rsid w:val="004E2010"/>
    <w:rsid w:val="004E211B"/>
    <w:rsid w:val="004E216C"/>
    <w:rsid w:val="004E34F5"/>
    <w:rsid w:val="004E368A"/>
    <w:rsid w:val="004E3C2F"/>
    <w:rsid w:val="004E426A"/>
    <w:rsid w:val="004E44D0"/>
    <w:rsid w:val="004E5BC6"/>
    <w:rsid w:val="004E6640"/>
    <w:rsid w:val="004E7474"/>
    <w:rsid w:val="004E7820"/>
    <w:rsid w:val="004F2426"/>
    <w:rsid w:val="004F3A06"/>
    <w:rsid w:val="004F400A"/>
    <w:rsid w:val="004F6602"/>
    <w:rsid w:val="004F71B5"/>
    <w:rsid w:val="004F76A8"/>
    <w:rsid w:val="0050125D"/>
    <w:rsid w:val="0050195D"/>
    <w:rsid w:val="005021EF"/>
    <w:rsid w:val="00502F7B"/>
    <w:rsid w:val="005035F7"/>
    <w:rsid w:val="00504979"/>
    <w:rsid w:val="00504E9C"/>
    <w:rsid w:val="0050721E"/>
    <w:rsid w:val="00510997"/>
    <w:rsid w:val="00510DBE"/>
    <w:rsid w:val="0051150C"/>
    <w:rsid w:val="00511BA5"/>
    <w:rsid w:val="00515F56"/>
    <w:rsid w:val="00516A65"/>
    <w:rsid w:val="00517CD1"/>
    <w:rsid w:val="005207F2"/>
    <w:rsid w:val="00521AE6"/>
    <w:rsid w:val="005227D6"/>
    <w:rsid w:val="00522E95"/>
    <w:rsid w:val="00522F2A"/>
    <w:rsid w:val="00522FBE"/>
    <w:rsid w:val="005231CC"/>
    <w:rsid w:val="00523BB1"/>
    <w:rsid w:val="005242D8"/>
    <w:rsid w:val="005256BF"/>
    <w:rsid w:val="005258AB"/>
    <w:rsid w:val="0053106C"/>
    <w:rsid w:val="00531AD2"/>
    <w:rsid w:val="00532D12"/>
    <w:rsid w:val="0053348C"/>
    <w:rsid w:val="00533621"/>
    <w:rsid w:val="00534973"/>
    <w:rsid w:val="00534A41"/>
    <w:rsid w:val="00536470"/>
    <w:rsid w:val="00536C77"/>
    <w:rsid w:val="00536FDD"/>
    <w:rsid w:val="005370F0"/>
    <w:rsid w:val="00537509"/>
    <w:rsid w:val="005378FA"/>
    <w:rsid w:val="005411A4"/>
    <w:rsid w:val="00542687"/>
    <w:rsid w:val="005426E8"/>
    <w:rsid w:val="00542BCC"/>
    <w:rsid w:val="005507F6"/>
    <w:rsid w:val="00551721"/>
    <w:rsid w:val="00551755"/>
    <w:rsid w:val="0055379D"/>
    <w:rsid w:val="00553C1F"/>
    <w:rsid w:val="00553EBB"/>
    <w:rsid w:val="0055510D"/>
    <w:rsid w:val="00555315"/>
    <w:rsid w:val="0056143B"/>
    <w:rsid w:val="00561625"/>
    <w:rsid w:val="0056163C"/>
    <w:rsid w:val="0056213D"/>
    <w:rsid w:val="005621CF"/>
    <w:rsid w:val="00562E5D"/>
    <w:rsid w:val="0056431E"/>
    <w:rsid w:val="0056485D"/>
    <w:rsid w:val="00564A5C"/>
    <w:rsid w:val="00564CCE"/>
    <w:rsid w:val="00565106"/>
    <w:rsid w:val="005652C6"/>
    <w:rsid w:val="005662A0"/>
    <w:rsid w:val="00567993"/>
    <w:rsid w:val="00570460"/>
    <w:rsid w:val="00571F35"/>
    <w:rsid w:val="005725E0"/>
    <w:rsid w:val="005726A8"/>
    <w:rsid w:val="0057275E"/>
    <w:rsid w:val="00574C2E"/>
    <w:rsid w:val="00575974"/>
    <w:rsid w:val="00575E2F"/>
    <w:rsid w:val="00576684"/>
    <w:rsid w:val="00577438"/>
    <w:rsid w:val="00577EF5"/>
    <w:rsid w:val="0058060E"/>
    <w:rsid w:val="005820FB"/>
    <w:rsid w:val="00585AFB"/>
    <w:rsid w:val="0058663A"/>
    <w:rsid w:val="00587524"/>
    <w:rsid w:val="00587E7C"/>
    <w:rsid w:val="00590257"/>
    <w:rsid w:val="005905A8"/>
    <w:rsid w:val="00591042"/>
    <w:rsid w:val="00592089"/>
    <w:rsid w:val="00592A5C"/>
    <w:rsid w:val="005937CB"/>
    <w:rsid w:val="005938AF"/>
    <w:rsid w:val="00593CB1"/>
    <w:rsid w:val="005945DC"/>
    <w:rsid w:val="00595C9C"/>
    <w:rsid w:val="00596566"/>
    <w:rsid w:val="0059690B"/>
    <w:rsid w:val="005A2B03"/>
    <w:rsid w:val="005A2D4A"/>
    <w:rsid w:val="005A2DCE"/>
    <w:rsid w:val="005A3295"/>
    <w:rsid w:val="005A3F5B"/>
    <w:rsid w:val="005A4866"/>
    <w:rsid w:val="005A54CC"/>
    <w:rsid w:val="005A5616"/>
    <w:rsid w:val="005A77AD"/>
    <w:rsid w:val="005A7CC9"/>
    <w:rsid w:val="005B14BF"/>
    <w:rsid w:val="005B160E"/>
    <w:rsid w:val="005B236F"/>
    <w:rsid w:val="005B656B"/>
    <w:rsid w:val="005B7948"/>
    <w:rsid w:val="005C084D"/>
    <w:rsid w:val="005C1FE7"/>
    <w:rsid w:val="005C20C5"/>
    <w:rsid w:val="005C3233"/>
    <w:rsid w:val="005C3775"/>
    <w:rsid w:val="005C3A89"/>
    <w:rsid w:val="005C3CB7"/>
    <w:rsid w:val="005C3EDF"/>
    <w:rsid w:val="005C46CE"/>
    <w:rsid w:val="005C533D"/>
    <w:rsid w:val="005C6DDE"/>
    <w:rsid w:val="005D0425"/>
    <w:rsid w:val="005D0584"/>
    <w:rsid w:val="005D2459"/>
    <w:rsid w:val="005D3CF9"/>
    <w:rsid w:val="005D3E29"/>
    <w:rsid w:val="005D49E1"/>
    <w:rsid w:val="005D5471"/>
    <w:rsid w:val="005D54DD"/>
    <w:rsid w:val="005D5ED3"/>
    <w:rsid w:val="005E162B"/>
    <w:rsid w:val="005E1707"/>
    <w:rsid w:val="005E2325"/>
    <w:rsid w:val="005E2434"/>
    <w:rsid w:val="005E273C"/>
    <w:rsid w:val="005E3793"/>
    <w:rsid w:val="005E57C0"/>
    <w:rsid w:val="005E668F"/>
    <w:rsid w:val="005E78F4"/>
    <w:rsid w:val="005E7C45"/>
    <w:rsid w:val="005F1421"/>
    <w:rsid w:val="005F18B7"/>
    <w:rsid w:val="005F28E2"/>
    <w:rsid w:val="005F42B9"/>
    <w:rsid w:val="005F596B"/>
    <w:rsid w:val="00600D41"/>
    <w:rsid w:val="00600FD6"/>
    <w:rsid w:val="00601D3E"/>
    <w:rsid w:val="00603753"/>
    <w:rsid w:val="00604257"/>
    <w:rsid w:val="00605FB5"/>
    <w:rsid w:val="00606E5A"/>
    <w:rsid w:val="00607436"/>
    <w:rsid w:val="006102EE"/>
    <w:rsid w:val="00611B1A"/>
    <w:rsid w:val="00611E87"/>
    <w:rsid w:val="00612C44"/>
    <w:rsid w:val="00613B0A"/>
    <w:rsid w:val="00614022"/>
    <w:rsid w:val="006140A6"/>
    <w:rsid w:val="00616285"/>
    <w:rsid w:val="00616699"/>
    <w:rsid w:val="00616757"/>
    <w:rsid w:val="00616B8F"/>
    <w:rsid w:val="00617A9B"/>
    <w:rsid w:val="0062014B"/>
    <w:rsid w:val="0062040C"/>
    <w:rsid w:val="00620EEB"/>
    <w:rsid w:val="006215CC"/>
    <w:rsid w:val="006219D5"/>
    <w:rsid w:val="00621ACA"/>
    <w:rsid w:val="0062344C"/>
    <w:rsid w:val="00624250"/>
    <w:rsid w:val="00624774"/>
    <w:rsid w:val="00625546"/>
    <w:rsid w:val="00626C02"/>
    <w:rsid w:val="00630B1F"/>
    <w:rsid w:val="006316B4"/>
    <w:rsid w:val="00631D09"/>
    <w:rsid w:val="00631D31"/>
    <w:rsid w:val="0063336B"/>
    <w:rsid w:val="00636D7F"/>
    <w:rsid w:val="00636E2A"/>
    <w:rsid w:val="006417DA"/>
    <w:rsid w:val="00641F17"/>
    <w:rsid w:val="0064238B"/>
    <w:rsid w:val="00642A1A"/>
    <w:rsid w:val="00642A73"/>
    <w:rsid w:val="00643CD7"/>
    <w:rsid w:val="00644778"/>
    <w:rsid w:val="00644B30"/>
    <w:rsid w:val="00645472"/>
    <w:rsid w:val="00645B7E"/>
    <w:rsid w:val="00645C91"/>
    <w:rsid w:val="00645EE4"/>
    <w:rsid w:val="00647C3C"/>
    <w:rsid w:val="006502D8"/>
    <w:rsid w:val="00650F19"/>
    <w:rsid w:val="00651DC6"/>
    <w:rsid w:val="00653BF2"/>
    <w:rsid w:val="00653E06"/>
    <w:rsid w:val="00654D22"/>
    <w:rsid w:val="00654EB6"/>
    <w:rsid w:val="00656A52"/>
    <w:rsid w:val="00657ADE"/>
    <w:rsid w:val="006604FF"/>
    <w:rsid w:val="00660BCF"/>
    <w:rsid w:val="0066245E"/>
    <w:rsid w:val="00663D3A"/>
    <w:rsid w:val="006643F5"/>
    <w:rsid w:val="00664BB2"/>
    <w:rsid w:val="0066683F"/>
    <w:rsid w:val="0066729F"/>
    <w:rsid w:val="006703EE"/>
    <w:rsid w:val="00670797"/>
    <w:rsid w:val="00670DB2"/>
    <w:rsid w:val="00670DD9"/>
    <w:rsid w:val="00672135"/>
    <w:rsid w:val="00673656"/>
    <w:rsid w:val="00673C17"/>
    <w:rsid w:val="006758DE"/>
    <w:rsid w:val="00677528"/>
    <w:rsid w:val="00677B37"/>
    <w:rsid w:val="00681300"/>
    <w:rsid w:val="00682ED3"/>
    <w:rsid w:val="00682F05"/>
    <w:rsid w:val="006833EE"/>
    <w:rsid w:val="006842AE"/>
    <w:rsid w:val="00684462"/>
    <w:rsid w:val="00685301"/>
    <w:rsid w:val="00685583"/>
    <w:rsid w:val="0069051E"/>
    <w:rsid w:val="00690A6F"/>
    <w:rsid w:val="00691628"/>
    <w:rsid w:val="00691966"/>
    <w:rsid w:val="0069284C"/>
    <w:rsid w:val="00694442"/>
    <w:rsid w:val="00695134"/>
    <w:rsid w:val="006957D5"/>
    <w:rsid w:val="006960A4"/>
    <w:rsid w:val="00696AE5"/>
    <w:rsid w:val="006A3041"/>
    <w:rsid w:val="006A3403"/>
    <w:rsid w:val="006A347B"/>
    <w:rsid w:val="006A3BA9"/>
    <w:rsid w:val="006A3EA0"/>
    <w:rsid w:val="006A48C3"/>
    <w:rsid w:val="006A5F24"/>
    <w:rsid w:val="006A61E1"/>
    <w:rsid w:val="006A6596"/>
    <w:rsid w:val="006A7CC5"/>
    <w:rsid w:val="006B0F7A"/>
    <w:rsid w:val="006B127D"/>
    <w:rsid w:val="006B2907"/>
    <w:rsid w:val="006B3200"/>
    <w:rsid w:val="006B3CC8"/>
    <w:rsid w:val="006B4FD8"/>
    <w:rsid w:val="006B5616"/>
    <w:rsid w:val="006B6600"/>
    <w:rsid w:val="006B6ABA"/>
    <w:rsid w:val="006B73D0"/>
    <w:rsid w:val="006B7A73"/>
    <w:rsid w:val="006C0A2B"/>
    <w:rsid w:val="006C1E71"/>
    <w:rsid w:val="006C39F9"/>
    <w:rsid w:val="006C490C"/>
    <w:rsid w:val="006C4C4D"/>
    <w:rsid w:val="006C52B2"/>
    <w:rsid w:val="006C5C16"/>
    <w:rsid w:val="006C6289"/>
    <w:rsid w:val="006C62DE"/>
    <w:rsid w:val="006C7BF0"/>
    <w:rsid w:val="006D066E"/>
    <w:rsid w:val="006D1186"/>
    <w:rsid w:val="006D1594"/>
    <w:rsid w:val="006D17C3"/>
    <w:rsid w:val="006D2A19"/>
    <w:rsid w:val="006D6E6F"/>
    <w:rsid w:val="006D75A4"/>
    <w:rsid w:val="006E1613"/>
    <w:rsid w:val="006E1BF9"/>
    <w:rsid w:val="006E34E5"/>
    <w:rsid w:val="006E481E"/>
    <w:rsid w:val="006E4F5C"/>
    <w:rsid w:val="006E6BBF"/>
    <w:rsid w:val="006E7250"/>
    <w:rsid w:val="006E7A98"/>
    <w:rsid w:val="006E7DB1"/>
    <w:rsid w:val="006F2716"/>
    <w:rsid w:val="006F27A4"/>
    <w:rsid w:val="006F30AA"/>
    <w:rsid w:val="006F4904"/>
    <w:rsid w:val="006F7484"/>
    <w:rsid w:val="00702318"/>
    <w:rsid w:val="00702E4B"/>
    <w:rsid w:val="007038BC"/>
    <w:rsid w:val="00704072"/>
    <w:rsid w:val="00704354"/>
    <w:rsid w:val="0070437C"/>
    <w:rsid w:val="00706314"/>
    <w:rsid w:val="00711E4C"/>
    <w:rsid w:val="007122A7"/>
    <w:rsid w:val="00713727"/>
    <w:rsid w:val="00714031"/>
    <w:rsid w:val="00714A1C"/>
    <w:rsid w:val="0072087B"/>
    <w:rsid w:val="00721DB8"/>
    <w:rsid w:val="0072271C"/>
    <w:rsid w:val="00724DB2"/>
    <w:rsid w:val="00724F35"/>
    <w:rsid w:val="0072516C"/>
    <w:rsid w:val="00725F49"/>
    <w:rsid w:val="007276CC"/>
    <w:rsid w:val="00730BA6"/>
    <w:rsid w:val="007310FC"/>
    <w:rsid w:val="00732E2E"/>
    <w:rsid w:val="00733170"/>
    <w:rsid w:val="0073583B"/>
    <w:rsid w:val="00735DE6"/>
    <w:rsid w:val="00736FE4"/>
    <w:rsid w:val="00737004"/>
    <w:rsid w:val="007376AA"/>
    <w:rsid w:val="007379BC"/>
    <w:rsid w:val="00737D27"/>
    <w:rsid w:val="007429CC"/>
    <w:rsid w:val="00742F91"/>
    <w:rsid w:val="00743A77"/>
    <w:rsid w:val="00743E5C"/>
    <w:rsid w:val="007443EF"/>
    <w:rsid w:val="007452A9"/>
    <w:rsid w:val="00745AFD"/>
    <w:rsid w:val="00750EEC"/>
    <w:rsid w:val="0075158F"/>
    <w:rsid w:val="00751F68"/>
    <w:rsid w:val="0075328E"/>
    <w:rsid w:val="00753E60"/>
    <w:rsid w:val="0075486E"/>
    <w:rsid w:val="0075558E"/>
    <w:rsid w:val="007555FB"/>
    <w:rsid w:val="00755A34"/>
    <w:rsid w:val="00757D23"/>
    <w:rsid w:val="0076042B"/>
    <w:rsid w:val="00760EA1"/>
    <w:rsid w:val="00760FD9"/>
    <w:rsid w:val="00761252"/>
    <w:rsid w:val="00761F76"/>
    <w:rsid w:val="00762433"/>
    <w:rsid w:val="00762C7D"/>
    <w:rsid w:val="0076402E"/>
    <w:rsid w:val="00766740"/>
    <w:rsid w:val="007674A1"/>
    <w:rsid w:val="0077258D"/>
    <w:rsid w:val="00772CD8"/>
    <w:rsid w:val="00773EB9"/>
    <w:rsid w:val="007753F4"/>
    <w:rsid w:val="00780D71"/>
    <w:rsid w:val="007827AD"/>
    <w:rsid w:val="00782CAA"/>
    <w:rsid w:val="00782E89"/>
    <w:rsid w:val="0078428A"/>
    <w:rsid w:val="00784E9A"/>
    <w:rsid w:val="00786CA0"/>
    <w:rsid w:val="00787CC5"/>
    <w:rsid w:val="007910F1"/>
    <w:rsid w:val="00791216"/>
    <w:rsid w:val="00792062"/>
    <w:rsid w:val="00793905"/>
    <w:rsid w:val="007955AC"/>
    <w:rsid w:val="0079572F"/>
    <w:rsid w:val="00795D52"/>
    <w:rsid w:val="007A2B97"/>
    <w:rsid w:val="007A4035"/>
    <w:rsid w:val="007A448A"/>
    <w:rsid w:val="007A470C"/>
    <w:rsid w:val="007A4990"/>
    <w:rsid w:val="007A6D46"/>
    <w:rsid w:val="007A6D66"/>
    <w:rsid w:val="007A7622"/>
    <w:rsid w:val="007A7831"/>
    <w:rsid w:val="007B04B7"/>
    <w:rsid w:val="007B1D44"/>
    <w:rsid w:val="007B21BC"/>
    <w:rsid w:val="007B25CB"/>
    <w:rsid w:val="007B6672"/>
    <w:rsid w:val="007B7942"/>
    <w:rsid w:val="007C01E8"/>
    <w:rsid w:val="007C08F5"/>
    <w:rsid w:val="007C0D58"/>
    <w:rsid w:val="007C141A"/>
    <w:rsid w:val="007C3A7F"/>
    <w:rsid w:val="007C52E3"/>
    <w:rsid w:val="007D0456"/>
    <w:rsid w:val="007D115B"/>
    <w:rsid w:val="007D18DA"/>
    <w:rsid w:val="007D2284"/>
    <w:rsid w:val="007D3D80"/>
    <w:rsid w:val="007D5E07"/>
    <w:rsid w:val="007E0663"/>
    <w:rsid w:val="007E0DFA"/>
    <w:rsid w:val="007E1B19"/>
    <w:rsid w:val="007E1F3C"/>
    <w:rsid w:val="007E2706"/>
    <w:rsid w:val="007E277F"/>
    <w:rsid w:val="007E3415"/>
    <w:rsid w:val="007E381D"/>
    <w:rsid w:val="007E39C5"/>
    <w:rsid w:val="007E3F27"/>
    <w:rsid w:val="007E4878"/>
    <w:rsid w:val="007E4A87"/>
    <w:rsid w:val="007E5DCD"/>
    <w:rsid w:val="007E673E"/>
    <w:rsid w:val="007E6FE0"/>
    <w:rsid w:val="007E77BB"/>
    <w:rsid w:val="007E7B74"/>
    <w:rsid w:val="007E7D44"/>
    <w:rsid w:val="007F01A0"/>
    <w:rsid w:val="007F0779"/>
    <w:rsid w:val="007F0FBB"/>
    <w:rsid w:val="007F210D"/>
    <w:rsid w:val="007F2C14"/>
    <w:rsid w:val="007F4E1D"/>
    <w:rsid w:val="007F6E25"/>
    <w:rsid w:val="007F7845"/>
    <w:rsid w:val="007F7CFE"/>
    <w:rsid w:val="00800400"/>
    <w:rsid w:val="0080278C"/>
    <w:rsid w:val="0080414C"/>
    <w:rsid w:val="008046B0"/>
    <w:rsid w:val="00804D98"/>
    <w:rsid w:val="00805119"/>
    <w:rsid w:val="00805493"/>
    <w:rsid w:val="00805518"/>
    <w:rsid w:val="0080581E"/>
    <w:rsid w:val="00805E43"/>
    <w:rsid w:val="00810190"/>
    <w:rsid w:val="00810C5C"/>
    <w:rsid w:val="00810E40"/>
    <w:rsid w:val="008111F8"/>
    <w:rsid w:val="008132C2"/>
    <w:rsid w:val="00813806"/>
    <w:rsid w:val="00813E53"/>
    <w:rsid w:val="0081794B"/>
    <w:rsid w:val="00817FB5"/>
    <w:rsid w:val="00820141"/>
    <w:rsid w:val="00820543"/>
    <w:rsid w:val="00821A49"/>
    <w:rsid w:val="0082233E"/>
    <w:rsid w:val="008223F5"/>
    <w:rsid w:val="00822C9A"/>
    <w:rsid w:val="008230EA"/>
    <w:rsid w:val="00823495"/>
    <w:rsid w:val="00823896"/>
    <w:rsid w:val="0082395D"/>
    <w:rsid w:val="00825BF7"/>
    <w:rsid w:val="00826CFC"/>
    <w:rsid w:val="008278FF"/>
    <w:rsid w:val="008302B6"/>
    <w:rsid w:val="0083389F"/>
    <w:rsid w:val="00834945"/>
    <w:rsid w:val="00835234"/>
    <w:rsid w:val="008356FE"/>
    <w:rsid w:val="008366B1"/>
    <w:rsid w:val="008367F6"/>
    <w:rsid w:val="008427DB"/>
    <w:rsid w:val="008445BA"/>
    <w:rsid w:val="00844F08"/>
    <w:rsid w:val="00845CC6"/>
    <w:rsid w:val="00847265"/>
    <w:rsid w:val="0084758A"/>
    <w:rsid w:val="00847D06"/>
    <w:rsid w:val="00851356"/>
    <w:rsid w:val="008517EB"/>
    <w:rsid w:val="0085188A"/>
    <w:rsid w:val="00851A07"/>
    <w:rsid w:val="008522B4"/>
    <w:rsid w:val="00853C6C"/>
    <w:rsid w:val="00854421"/>
    <w:rsid w:val="00854F76"/>
    <w:rsid w:val="00855501"/>
    <w:rsid w:val="0085552C"/>
    <w:rsid w:val="008557FC"/>
    <w:rsid w:val="00856BF2"/>
    <w:rsid w:val="008601FE"/>
    <w:rsid w:val="00860905"/>
    <w:rsid w:val="00861B1A"/>
    <w:rsid w:val="00861BEB"/>
    <w:rsid w:val="00861EF5"/>
    <w:rsid w:val="008644CD"/>
    <w:rsid w:val="00866CA9"/>
    <w:rsid w:val="00867B8C"/>
    <w:rsid w:val="008730FD"/>
    <w:rsid w:val="008731A2"/>
    <w:rsid w:val="008737BA"/>
    <w:rsid w:val="00874537"/>
    <w:rsid w:val="008757CC"/>
    <w:rsid w:val="008804FD"/>
    <w:rsid w:val="00881509"/>
    <w:rsid w:val="00881E4D"/>
    <w:rsid w:val="008829C7"/>
    <w:rsid w:val="008863EB"/>
    <w:rsid w:val="00886D20"/>
    <w:rsid w:val="00890B50"/>
    <w:rsid w:val="00890C11"/>
    <w:rsid w:val="00891AD5"/>
    <w:rsid w:val="00892DDC"/>
    <w:rsid w:val="00893888"/>
    <w:rsid w:val="00893C14"/>
    <w:rsid w:val="00893C87"/>
    <w:rsid w:val="00893CCA"/>
    <w:rsid w:val="00894FBD"/>
    <w:rsid w:val="008A2B51"/>
    <w:rsid w:val="008A4C2E"/>
    <w:rsid w:val="008A6696"/>
    <w:rsid w:val="008B3F82"/>
    <w:rsid w:val="008B4C24"/>
    <w:rsid w:val="008B4CB2"/>
    <w:rsid w:val="008B4F04"/>
    <w:rsid w:val="008B6BA1"/>
    <w:rsid w:val="008C138E"/>
    <w:rsid w:val="008C175C"/>
    <w:rsid w:val="008C5091"/>
    <w:rsid w:val="008C5360"/>
    <w:rsid w:val="008C5D17"/>
    <w:rsid w:val="008C601B"/>
    <w:rsid w:val="008C644B"/>
    <w:rsid w:val="008D13E1"/>
    <w:rsid w:val="008D1999"/>
    <w:rsid w:val="008D37CA"/>
    <w:rsid w:val="008D401D"/>
    <w:rsid w:val="008D47EF"/>
    <w:rsid w:val="008D4C43"/>
    <w:rsid w:val="008D69AB"/>
    <w:rsid w:val="008D75FD"/>
    <w:rsid w:val="008D7FF9"/>
    <w:rsid w:val="008E0CF0"/>
    <w:rsid w:val="008E11DB"/>
    <w:rsid w:val="008E4606"/>
    <w:rsid w:val="008E4CD0"/>
    <w:rsid w:val="008E5E6D"/>
    <w:rsid w:val="008E6E76"/>
    <w:rsid w:val="008F026A"/>
    <w:rsid w:val="008F0B1B"/>
    <w:rsid w:val="008F1A5F"/>
    <w:rsid w:val="008F1F2D"/>
    <w:rsid w:val="008F2DD6"/>
    <w:rsid w:val="008F44F9"/>
    <w:rsid w:val="008F4613"/>
    <w:rsid w:val="008F663E"/>
    <w:rsid w:val="008F6F8A"/>
    <w:rsid w:val="00900D75"/>
    <w:rsid w:val="0090178C"/>
    <w:rsid w:val="009026F3"/>
    <w:rsid w:val="00902E77"/>
    <w:rsid w:val="00903241"/>
    <w:rsid w:val="009036CB"/>
    <w:rsid w:val="00903894"/>
    <w:rsid w:val="0090449F"/>
    <w:rsid w:val="00904644"/>
    <w:rsid w:val="00904EF2"/>
    <w:rsid w:val="009051FE"/>
    <w:rsid w:val="00905EA8"/>
    <w:rsid w:val="009100F3"/>
    <w:rsid w:val="00911796"/>
    <w:rsid w:val="00915543"/>
    <w:rsid w:val="00915788"/>
    <w:rsid w:val="009163B8"/>
    <w:rsid w:val="00920BBC"/>
    <w:rsid w:val="00920C6C"/>
    <w:rsid w:val="00920D13"/>
    <w:rsid w:val="0092116B"/>
    <w:rsid w:val="00921BCA"/>
    <w:rsid w:val="009220EE"/>
    <w:rsid w:val="009224EE"/>
    <w:rsid w:val="00922A36"/>
    <w:rsid w:val="00922F75"/>
    <w:rsid w:val="0092328C"/>
    <w:rsid w:val="00923CA4"/>
    <w:rsid w:val="00924589"/>
    <w:rsid w:val="00924E9E"/>
    <w:rsid w:val="0092637A"/>
    <w:rsid w:val="009310BC"/>
    <w:rsid w:val="00932BFC"/>
    <w:rsid w:val="009336D3"/>
    <w:rsid w:val="00933953"/>
    <w:rsid w:val="00934FFD"/>
    <w:rsid w:val="00935984"/>
    <w:rsid w:val="00936ED9"/>
    <w:rsid w:val="00937178"/>
    <w:rsid w:val="0094012A"/>
    <w:rsid w:val="0094013B"/>
    <w:rsid w:val="0094023C"/>
    <w:rsid w:val="00940343"/>
    <w:rsid w:val="009408EF"/>
    <w:rsid w:val="009422C2"/>
    <w:rsid w:val="00943044"/>
    <w:rsid w:val="00943820"/>
    <w:rsid w:val="00944046"/>
    <w:rsid w:val="00946AF2"/>
    <w:rsid w:val="009509AE"/>
    <w:rsid w:val="00950CFB"/>
    <w:rsid w:val="00950E1A"/>
    <w:rsid w:val="00954530"/>
    <w:rsid w:val="009552DA"/>
    <w:rsid w:val="00956102"/>
    <w:rsid w:val="00957696"/>
    <w:rsid w:val="00960F47"/>
    <w:rsid w:val="00962C78"/>
    <w:rsid w:val="00962D0B"/>
    <w:rsid w:val="0096325E"/>
    <w:rsid w:val="009651BE"/>
    <w:rsid w:val="00965556"/>
    <w:rsid w:val="0097046C"/>
    <w:rsid w:val="00970810"/>
    <w:rsid w:val="00971288"/>
    <w:rsid w:val="00971555"/>
    <w:rsid w:val="0097165C"/>
    <w:rsid w:val="00971712"/>
    <w:rsid w:val="0097318D"/>
    <w:rsid w:val="00973A26"/>
    <w:rsid w:val="00974765"/>
    <w:rsid w:val="0097479E"/>
    <w:rsid w:val="00975200"/>
    <w:rsid w:val="0097578B"/>
    <w:rsid w:val="00977CE6"/>
    <w:rsid w:val="00980121"/>
    <w:rsid w:val="009813DD"/>
    <w:rsid w:val="009820C6"/>
    <w:rsid w:val="00982856"/>
    <w:rsid w:val="00982DBA"/>
    <w:rsid w:val="00985790"/>
    <w:rsid w:val="0098660C"/>
    <w:rsid w:val="009874A4"/>
    <w:rsid w:val="009878ED"/>
    <w:rsid w:val="009878EE"/>
    <w:rsid w:val="00987E69"/>
    <w:rsid w:val="00987F44"/>
    <w:rsid w:val="0099132A"/>
    <w:rsid w:val="009932C7"/>
    <w:rsid w:val="00993AD3"/>
    <w:rsid w:val="00993E96"/>
    <w:rsid w:val="0099412F"/>
    <w:rsid w:val="0099425F"/>
    <w:rsid w:val="00994575"/>
    <w:rsid w:val="009952DA"/>
    <w:rsid w:val="0099605D"/>
    <w:rsid w:val="00997590"/>
    <w:rsid w:val="0099796D"/>
    <w:rsid w:val="00997F93"/>
    <w:rsid w:val="009A01F4"/>
    <w:rsid w:val="009A06EF"/>
    <w:rsid w:val="009A070F"/>
    <w:rsid w:val="009A0E94"/>
    <w:rsid w:val="009A43BE"/>
    <w:rsid w:val="009A6432"/>
    <w:rsid w:val="009A6494"/>
    <w:rsid w:val="009A7216"/>
    <w:rsid w:val="009B0000"/>
    <w:rsid w:val="009B05E4"/>
    <w:rsid w:val="009B0799"/>
    <w:rsid w:val="009B1192"/>
    <w:rsid w:val="009B1E7D"/>
    <w:rsid w:val="009B1EF9"/>
    <w:rsid w:val="009B57E7"/>
    <w:rsid w:val="009B5C0D"/>
    <w:rsid w:val="009B68E7"/>
    <w:rsid w:val="009C059F"/>
    <w:rsid w:val="009C06A1"/>
    <w:rsid w:val="009C071A"/>
    <w:rsid w:val="009C0AB5"/>
    <w:rsid w:val="009C0E62"/>
    <w:rsid w:val="009C0F55"/>
    <w:rsid w:val="009C1053"/>
    <w:rsid w:val="009C19F8"/>
    <w:rsid w:val="009C2399"/>
    <w:rsid w:val="009C2BD0"/>
    <w:rsid w:val="009C4417"/>
    <w:rsid w:val="009C7702"/>
    <w:rsid w:val="009C7CEC"/>
    <w:rsid w:val="009D02C7"/>
    <w:rsid w:val="009D06EA"/>
    <w:rsid w:val="009D2428"/>
    <w:rsid w:val="009D358A"/>
    <w:rsid w:val="009D35AC"/>
    <w:rsid w:val="009D43BA"/>
    <w:rsid w:val="009D54D5"/>
    <w:rsid w:val="009D68E7"/>
    <w:rsid w:val="009D6CEA"/>
    <w:rsid w:val="009D7B16"/>
    <w:rsid w:val="009D7D1A"/>
    <w:rsid w:val="009E0061"/>
    <w:rsid w:val="009E47D5"/>
    <w:rsid w:val="009E5B7C"/>
    <w:rsid w:val="009E6A69"/>
    <w:rsid w:val="009F1AB7"/>
    <w:rsid w:val="009F2C44"/>
    <w:rsid w:val="009F37CE"/>
    <w:rsid w:val="009F4157"/>
    <w:rsid w:val="009F4C1C"/>
    <w:rsid w:val="009F5E50"/>
    <w:rsid w:val="009F6570"/>
    <w:rsid w:val="00A000B2"/>
    <w:rsid w:val="00A003DE"/>
    <w:rsid w:val="00A0091F"/>
    <w:rsid w:val="00A0223F"/>
    <w:rsid w:val="00A029A2"/>
    <w:rsid w:val="00A04DE5"/>
    <w:rsid w:val="00A04FB8"/>
    <w:rsid w:val="00A05C6E"/>
    <w:rsid w:val="00A0663B"/>
    <w:rsid w:val="00A068F8"/>
    <w:rsid w:val="00A06989"/>
    <w:rsid w:val="00A07A6F"/>
    <w:rsid w:val="00A07D2B"/>
    <w:rsid w:val="00A106F2"/>
    <w:rsid w:val="00A10BD6"/>
    <w:rsid w:val="00A13BF4"/>
    <w:rsid w:val="00A152FA"/>
    <w:rsid w:val="00A153B7"/>
    <w:rsid w:val="00A156DE"/>
    <w:rsid w:val="00A162F9"/>
    <w:rsid w:val="00A2015D"/>
    <w:rsid w:val="00A21026"/>
    <w:rsid w:val="00A217A3"/>
    <w:rsid w:val="00A2202A"/>
    <w:rsid w:val="00A22697"/>
    <w:rsid w:val="00A23FD1"/>
    <w:rsid w:val="00A24155"/>
    <w:rsid w:val="00A2447D"/>
    <w:rsid w:val="00A25F07"/>
    <w:rsid w:val="00A27360"/>
    <w:rsid w:val="00A27E24"/>
    <w:rsid w:val="00A30282"/>
    <w:rsid w:val="00A302C8"/>
    <w:rsid w:val="00A31193"/>
    <w:rsid w:val="00A34B4D"/>
    <w:rsid w:val="00A350F7"/>
    <w:rsid w:val="00A3527A"/>
    <w:rsid w:val="00A3583E"/>
    <w:rsid w:val="00A35851"/>
    <w:rsid w:val="00A4054F"/>
    <w:rsid w:val="00A41331"/>
    <w:rsid w:val="00A4227C"/>
    <w:rsid w:val="00A42D48"/>
    <w:rsid w:val="00A44FCA"/>
    <w:rsid w:val="00A45DE4"/>
    <w:rsid w:val="00A47089"/>
    <w:rsid w:val="00A53297"/>
    <w:rsid w:val="00A539CA"/>
    <w:rsid w:val="00A544A0"/>
    <w:rsid w:val="00A55245"/>
    <w:rsid w:val="00A55899"/>
    <w:rsid w:val="00A60C79"/>
    <w:rsid w:val="00A62C66"/>
    <w:rsid w:val="00A6394F"/>
    <w:rsid w:val="00A65826"/>
    <w:rsid w:val="00A667A7"/>
    <w:rsid w:val="00A66C23"/>
    <w:rsid w:val="00A70277"/>
    <w:rsid w:val="00A728C5"/>
    <w:rsid w:val="00A731F8"/>
    <w:rsid w:val="00A73722"/>
    <w:rsid w:val="00A7457C"/>
    <w:rsid w:val="00A76F2A"/>
    <w:rsid w:val="00A77930"/>
    <w:rsid w:val="00A804E4"/>
    <w:rsid w:val="00A805B8"/>
    <w:rsid w:val="00A80D09"/>
    <w:rsid w:val="00A8117D"/>
    <w:rsid w:val="00A818FA"/>
    <w:rsid w:val="00A8200C"/>
    <w:rsid w:val="00A82FD0"/>
    <w:rsid w:val="00A830BE"/>
    <w:rsid w:val="00A834E0"/>
    <w:rsid w:val="00A83ACE"/>
    <w:rsid w:val="00A83B82"/>
    <w:rsid w:val="00A84834"/>
    <w:rsid w:val="00A84D33"/>
    <w:rsid w:val="00A84EDB"/>
    <w:rsid w:val="00A85743"/>
    <w:rsid w:val="00A85B61"/>
    <w:rsid w:val="00A85FD4"/>
    <w:rsid w:val="00A862A6"/>
    <w:rsid w:val="00A9145E"/>
    <w:rsid w:val="00A91F78"/>
    <w:rsid w:val="00A92C1B"/>
    <w:rsid w:val="00A949AF"/>
    <w:rsid w:val="00A95D65"/>
    <w:rsid w:val="00A96280"/>
    <w:rsid w:val="00A9679A"/>
    <w:rsid w:val="00A968F4"/>
    <w:rsid w:val="00A97233"/>
    <w:rsid w:val="00AA102F"/>
    <w:rsid w:val="00AA147E"/>
    <w:rsid w:val="00AA26ED"/>
    <w:rsid w:val="00AA3F2D"/>
    <w:rsid w:val="00AA7A36"/>
    <w:rsid w:val="00AA7F2C"/>
    <w:rsid w:val="00AB15AB"/>
    <w:rsid w:val="00AB25E0"/>
    <w:rsid w:val="00AB3E94"/>
    <w:rsid w:val="00AB4247"/>
    <w:rsid w:val="00AB5C13"/>
    <w:rsid w:val="00AB6810"/>
    <w:rsid w:val="00AB6825"/>
    <w:rsid w:val="00AB6EE7"/>
    <w:rsid w:val="00AB7994"/>
    <w:rsid w:val="00AC01AB"/>
    <w:rsid w:val="00AC0649"/>
    <w:rsid w:val="00AC071F"/>
    <w:rsid w:val="00AC1347"/>
    <w:rsid w:val="00AC18D4"/>
    <w:rsid w:val="00AC1B1B"/>
    <w:rsid w:val="00AC362C"/>
    <w:rsid w:val="00AC4539"/>
    <w:rsid w:val="00AC4D88"/>
    <w:rsid w:val="00AC50C7"/>
    <w:rsid w:val="00AC6924"/>
    <w:rsid w:val="00AC6B1A"/>
    <w:rsid w:val="00AD05BC"/>
    <w:rsid w:val="00AD14ED"/>
    <w:rsid w:val="00AD161E"/>
    <w:rsid w:val="00AD25FD"/>
    <w:rsid w:val="00AD27D5"/>
    <w:rsid w:val="00AD3814"/>
    <w:rsid w:val="00AD4EC2"/>
    <w:rsid w:val="00AD5029"/>
    <w:rsid w:val="00AE0CE2"/>
    <w:rsid w:val="00AE12B5"/>
    <w:rsid w:val="00AE1C3A"/>
    <w:rsid w:val="00AE1FD8"/>
    <w:rsid w:val="00AF28DA"/>
    <w:rsid w:val="00AF2904"/>
    <w:rsid w:val="00AF4624"/>
    <w:rsid w:val="00AF56EF"/>
    <w:rsid w:val="00AF5ADA"/>
    <w:rsid w:val="00AF5F64"/>
    <w:rsid w:val="00AF698E"/>
    <w:rsid w:val="00AF6EDC"/>
    <w:rsid w:val="00AF78D8"/>
    <w:rsid w:val="00AF7D5A"/>
    <w:rsid w:val="00B008AF"/>
    <w:rsid w:val="00B02FDB"/>
    <w:rsid w:val="00B05008"/>
    <w:rsid w:val="00B06E1D"/>
    <w:rsid w:val="00B06FFF"/>
    <w:rsid w:val="00B079AD"/>
    <w:rsid w:val="00B10597"/>
    <w:rsid w:val="00B12B74"/>
    <w:rsid w:val="00B12E87"/>
    <w:rsid w:val="00B134CC"/>
    <w:rsid w:val="00B150CF"/>
    <w:rsid w:val="00B15242"/>
    <w:rsid w:val="00B16275"/>
    <w:rsid w:val="00B1641C"/>
    <w:rsid w:val="00B168F2"/>
    <w:rsid w:val="00B16943"/>
    <w:rsid w:val="00B17D00"/>
    <w:rsid w:val="00B200E6"/>
    <w:rsid w:val="00B22168"/>
    <w:rsid w:val="00B224DB"/>
    <w:rsid w:val="00B229C1"/>
    <w:rsid w:val="00B2309A"/>
    <w:rsid w:val="00B232F7"/>
    <w:rsid w:val="00B24024"/>
    <w:rsid w:val="00B24795"/>
    <w:rsid w:val="00B24BAE"/>
    <w:rsid w:val="00B2564B"/>
    <w:rsid w:val="00B25DC9"/>
    <w:rsid w:val="00B261BB"/>
    <w:rsid w:val="00B26CE2"/>
    <w:rsid w:val="00B26D91"/>
    <w:rsid w:val="00B270CD"/>
    <w:rsid w:val="00B32284"/>
    <w:rsid w:val="00B327E2"/>
    <w:rsid w:val="00B32B75"/>
    <w:rsid w:val="00B3338C"/>
    <w:rsid w:val="00B339A4"/>
    <w:rsid w:val="00B34D3A"/>
    <w:rsid w:val="00B35B3C"/>
    <w:rsid w:val="00B36EFF"/>
    <w:rsid w:val="00B37141"/>
    <w:rsid w:val="00B37825"/>
    <w:rsid w:val="00B41158"/>
    <w:rsid w:val="00B414C7"/>
    <w:rsid w:val="00B420B3"/>
    <w:rsid w:val="00B429DC"/>
    <w:rsid w:val="00B435F7"/>
    <w:rsid w:val="00B441EA"/>
    <w:rsid w:val="00B460B2"/>
    <w:rsid w:val="00B466B4"/>
    <w:rsid w:val="00B46F2E"/>
    <w:rsid w:val="00B4755B"/>
    <w:rsid w:val="00B522ED"/>
    <w:rsid w:val="00B523FB"/>
    <w:rsid w:val="00B526C0"/>
    <w:rsid w:val="00B52A20"/>
    <w:rsid w:val="00B5326E"/>
    <w:rsid w:val="00B536EF"/>
    <w:rsid w:val="00B53AE2"/>
    <w:rsid w:val="00B55323"/>
    <w:rsid w:val="00B556B1"/>
    <w:rsid w:val="00B55B6D"/>
    <w:rsid w:val="00B57002"/>
    <w:rsid w:val="00B5728C"/>
    <w:rsid w:val="00B61A78"/>
    <w:rsid w:val="00B655B6"/>
    <w:rsid w:val="00B6599F"/>
    <w:rsid w:val="00B65FE0"/>
    <w:rsid w:val="00B66650"/>
    <w:rsid w:val="00B66D19"/>
    <w:rsid w:val="00B67185"/>
    <w:rsid w:val="00B67956"/>
    <w:rsid w:val="00B70ABB"/>
    <w:rsid w:val="00B70D6D"/>
    <w:rsid w:val="00B71036"/>
    <w:rsid w:val="00B74F10"/>
    <w:rsid w:val="00B7501A"/>
    <w:rsid w:val="00B751C2"/>
    <w:rsid w:val="00B76104"/>
    <w:rsid w:val="00B771B7"/>
    <w:rsid w:val="00B7767C"/>
    <w:rsid w:val="00B77E3D"/>
    <w:rsid w:val="00B80857"/>
    <w:rsid w:val="00B812C5"/>
    <w:rsid w:val="00B81341"/>
    <w:rsid w:val="00B81578"/>
    <w:rsid w:val="00B81D3C"/>
    <w:rsid w:val="00B82019"/>
    <w:rsid w:val="00B84BA9"/>
    <w:rsid w:val="00B8544B"/>
    <w:rsid w:val="00B86B83"/>
    <w:rsid w:val="00B872B1"/>
    <w:rsid w:val="00B87D37"/>
    <w:rsid w:val="00B93990"/>
    <w:rsid w:val="00B93F4E"/>
    <w:rsid w:val="00B944BE"/>
    <w:rsid w:val="00B94852"/>
    <w:rsid w:val="00B94FC5"/>
    <w:rsid w:val="00B96178"/>
    <w:rsid w:val="00B96F2A"/>
    <w:rsid w:val="00BA088A"/>
    <w:rsid w:val="00BA15FF"/>
    <w:rsid w:val="00BA2339"/>
    <w:rsid w:val="00BA288F"/>
    <w:rsid w:val="00BA34B2"/>
    <w:rsid w:val="00BA37ED"/>
    <w:rsid w:val="00BA4222"/>
    <w:rsid w:val="00BA52EC"/>
    <w:rsid w:val="00BA5C81"/>
    <w:rsid w:val="00BA5F01"/>
    <w:rsid w:val="00BA66A6"/>
    <w:rsid w:val="00BB0A5D"/>
    <w:rsid w:val="00BB3A02"/>
    <w:rsid w:val="00BB4104"/>
    <w:rsid w:val="00BB64AA"/>
    <w:rsid w:val="00BB6915"/>
    <w:rsid w:val="00BB7653"/>
    <w:rsid w:val="00BB787C"/>
    <w:rsid w:val="00BC0707"/>
    <w:rsid w:val="00BC0AA7"/>
    <w:rsid w:val="00BC0BA8"/>
    <w:rsid w:val="00BC1A7C"/>
    <w:rsid w:val="00BC2AC3"/>
    <w:rsid w:val="00BC4F13"/>
    <w:rsid w:val="00BC52CF"/>
    <w:rsid w:val="00BC6140"/>
    <w:rsid w:val="00BC6241"/>
    <w:rsid w:val="00BC797F"/>
    <w:rsid w:val="00BD0B86"/>
    <w:rsid w:val="00BD15A0"/>
    <w:rsid w:val="00BD40DE"/>
    <w:rsid w:val="00BD5E66"/>
    <w:rsid w:val="00BD6279"/>
    <w:rsid w:val="00BD68A4"/>
    <w:rsid w:val="00BD6967"/>
    <w:rsid w:val="00BD6E34"/>
    <w:rsid w:val="00BD718F"/>
    <w:rsid w:val="00BE08FC"/>
    <w:rsid w:val="00BE0B9C"/>
    <w:rsid w:val="00BE1584"/>
    <w:rsid w:val="00BE1D78"/>
    <w:rsid w:val="00BE2054"/>
    <w:rsid w:val="00BE2DF8"/>
    <w:rsid w:val="00BE326C"/>
    <w:rsid w:val="00BE425B"/>
    <w:rsid w:val="00BE50B8"/>
    <w:rsid w:val="00BE5DEB"/>
    <w:rsid w:val="00BE5DF3"/>
    <w:rsid w:val="00BE7280"/>
    <w:rsid w:val="00BF0527"/>
    <w:rsid w:val="00BF05BD"/>
    <w:rsid w:val="00BF1E2C"/>
    <w:rsid w:val="00BF1EB8"/>
    <w:rsid w:val="00BF3313"/>
    <w:rsid w:val="00BF41D1"/>
    <w:rsid w:val="00BF7593"/>
    <w:rsid w:val="00C0268B"/>
    <w:rsid w:val="00C045CD"/>
    <w:rsid w:val="00C04CAC"/>
    <w:rsid w:val="00C067BB"/>
    <w:rsid w:val="00C1003E"/>
    <w:rsid w:val="00C105EC"/>
    <w:rsid w:val="00C1221E"/>
    <w:rsid w:val="00C129FC"/>
    <w:rsid w:val="00C148AC"/>
    <w:rsid w:val="00C16C18"/>
    <w:rsid w:val="00C17976"/>
    <w:rsid w:val="00C17E90"/>
    <w:rsid w:val="00C17F0F"/>
    <w:rsid w:val="00C24FD4"/>
    <w:rsid w:val="00C25B4B"/>
    <w:rsid w:val="00C2689C"/>
    <w:rsid w:val="00C26C25"/>
    <w:rsid w:val="00C3003F"/>
    <w:rsid w:val="00C31783"/>
    <w:rsid w:val="00C3221F"/>
    <w:rsid w:val="00C322F7"/>
    <w:rsid w:val="00C32AEF"/>
    <w:rsid w:val="00C3305D"/>
    <w:rsid w:val="00C33235"/>
    <w:rsid w:val="00C362E9"/>
    <w:rsid w:val="00C36E6B"/>
    <w:rsid w:val="00C42038"/>
    <w:rsid w:val="00C45156"/>
    <w:rsid w:val="00C4531E"/>
    <w:rsid w:val="00C4567F"/>
    <w:rsid w:val="00C45864"/>
    <w:rsid w:val="00C468AF"/>
    <w:rsid w:val="00C46AB1"/>
    <w:rsid w:val="00C478C0"/>
    <w:rsid w:val="00C50598"/>
    <w:rsid w:val="00C50B53"/>
    <w:rsid w:val="00C50E25"/>
    <w:rsid w:val="00C511B2"/>
    <w:rsid w:val="00C515B1"/>
    <w:rsid w:val="00C5163B"/>
    <w:rsid w:val="00C52B97"/>
    <w:rsid w:val="00C52D64"/>
    <w:rsid w:val="00C52D6E"/>
    <w:rsid w:val="00C55332"/>
    <w:rsid w:val="00C57A9A"/>
    <w:rsid w:val="00C612EE"/>
    <w:rsid w:val="00C62676"/>
    <w:rsid w:val="00C62816"/>
    <w:rsid w:val="00C63FD3"/>
    <w:rsid w:val="00C64AC3"/>
    <w:rsid w:val="00C651E4"/>
    <w:rsid w:val="00C668BF"/>
    <w:rsid w:val="00C6765F"/>
    <w:rsid w:val="00C6778B"/>
    <w:rsid w:val="00C67AFD"/>
    <w:rsid w:val="00C736CA"/>
    <w:rsid w:val="00C73E6A"/>
    <w:rsid w:val="00C745C1"/>
    <w:rsid w:val="00C74CBB"/>
    <w:rsid w:val="00C776FD"/>
    <w:rsid w:val="00C77866"/>
    <w:rsid w:val="00C80A27"/>
    <w:rsid w:val="00C81153"/>
    <w:rsid w:val="00C8162E"/>
    <w:rsid w:val="00C81E11"/>
    <w:rsid w:val="00C83873"/>
    <w:rsid w:val="00C83ABB"/>
    <w:rsid w:val="00C845DF"/>
    <w:rsid w:val="00C84E49"/>
    <w:rsid w:val="00C8546F"/>
    <w:rsid w:val="00C8654D"/>
    <w:rsid w:val="00C9052D"/>
    <w:rsid w:val="00C90A7F"/>
    <w:rsid w:val="00C91088"/>
    <w:rsid w:val="00C91326"/>
    <w:rsid w:val="00C92E26"/>
    <w:rsid w:val="00C95813"/>
    <w:rsid w:val="00CA3776"/>
    <w:rsid w:val="00CA385A"/>
    <w:rsid w:val="00CA3AC3"/>
    <w:rsid w:val="00CA465A"/>
    <w:rsid w:val="00CA59F8"/>
    <w:rsid w:val="00CA6097"/>
    <w:rsid w:val="00CA7CCB"/>
    <w:rsid w:val="00CB1D31"/>
    <w:rsid w:val="00CB2D3C"/>
    <w:rsid w:val="00CB2E0E"/>
    <w:rsid w:val="00CB3470"/>
    <w:rsid w:val="00CB5BBB"/>
    <w:rsid w:val="00CB7211"/>
    <w:rsid w:val="00CC02F2"/>
    <w:rsid w:val="00CC14BF"/>
    <w:rsid w:val="00CC166C"/>
    <w:rsid w:val="00CC1A31"/>
    <w:rsid w:val="00CC408B"/>
    <w:rsid w:val="00CC4AF4"/>
    <w:rsid w:val="00CC4B39"/>
    <w:rsid w:val="00CC6BC4"/>
    <w:rsid w:val="00CC7561"/>
    <w:rsid w:val="00CD0930"/>
    <w:rsid w:val="00CD16B1"/>
    <w:rsid w:val="00CD174C"/>
    <w:rsid w:val="00CD19A7"/>
    <w:rsid w:val="00CD1AFB"/>
    <w:rsid w:val="00CD2210"/>
    <w:rsid w:val="00CD310C"/>
    <w:rsid w:val="00CD3C5E"/>
    <w:rsid w:val="00CD3E2E"/>
    <w:rsid w:val="00CD570B"/>
    <w:rsid w:val="00CD6184"/>
    <w:rsid w:val="00CD6B09"/>
    <w:rsid w:val="00CE0C2F"/>
    <w:rsid w:val="00CE37CD"/>
    <w:rsid w:val="00CE45C0"/>
    <w:rsid w:val="00CE5F4F"/>
    <w:rsid w:val="00CE6879"/>
    <w:rsid w:val="00CE69DB"/>
    <w:rsid w:val="00CE7FEE"/>
    <w:rsid w:val="00CF1274"/>
    <w:rsid w:val="00CF13BC"/>
    <w:rsid w:val="00CF1913"/>
    <w:rsid w:val="00CF1F5D"/>
    <w:rsid w:val="00CF7DEC"/>
    <w:rsid w:val="00D00997"/>
    <w:rsid w:val="00D009C6"/>
    <w:rsid w:val="00D011F9"/>
    <w:rsid w:val="00D020C2"/>
    <w:rsid w:val="00D020CE"/>
    <w:rsid w:val="00D02C81"/>
    <w:rsid w:val="00D03823"/>
    <w:rsid w:val="00D03D0D"/>
    <w:rsid w:val="00D0722A"/>
    <w:rsid w:val="00D077F6"/>
    <w:rsid w:val="00D10110"/>
    <w:rsid w:val="00D12692"/>
    <w:rsid w:val="00D128A7"/>
    <w:rsid w:val="00D13616"/>
    <w:rsid w:val="00D13BA8"/>
    <w:rsid w:val="00D14B69"/>
    <w:rsid w:val="00D14BE5"/>
    <w:rsid w:val="00D14F9F"/>
    <w:rsid w:val="00D16FB1"/>
    <w:rsid w:val="00D1739F"/>
    <w:rsid w:val="00D17734"/>
    <w:rsid w:val="00D20044"/>
    <w:rsid w:val="00D2030E"/>
    <w:rsid w:val="00D20E86"/>
    <w:rsid w:val="00D22152"/>
    <w:rsid w:val="00D22500"/>
    <w:rsid w:val="00D23036"/>
    <w:rsid w:val="00D242D0"/>
    <w:rsid w:val="00D25ACF"/>
    <w:rsid w:val="00D26ACC"/>
    <w:rsid w:val="00D2752C"/>
    <w:rsid w:val="00D3042B"/>
    <w:rsid w:val="00D30BB1"/>
    <w:rsid w:val="00D33BD7"/>
    <w:rsid w:val="00D34E72"/>
    <w:rsid w:val="00D35710"/>
    <w:rsid w:val="00D360F0"/>
    <w:rsid w:val="00D36C07"/>
    <w:rsid w:val="00D37264"/>
    <w:rsid w:val="00D37A38"/>
    <w:rsid w:val="00D4026A"/>
    <w:rsid w:val="00D409A7"/>
    <w:rsid w:val="00D414B4"/>
    <w:rsid w:val="00D41703"/>
    <w:rsid w:val="00D4412F"/>
    <w:rsid w:val="00D44176"/>
    <w:rsid w:val="00D4484E"/>
    <w:rsid w:val="00D448CE"/>
    <w:rsid w:val="00D44977"/>
    <w:rsid w:val="00D449D1"/>
    <w:rsid w:val="00D44AF9"/>
    <w:rsid w:val="00D4604F"/>
    <w:rsid w:val="00D47929"/>
    <w:rsid w:val="00D51A10"/>
    <w:rsid w:val="00D52F84"/>
    <w:rsid w:val="00D53B5F"/>
    <w:rsid w:val="00D55A58"/>
    <w:rsid w:val="00D55B1D"/>
    <w:rsid w:val="00D57319"/>
    <w:rsid w:val="00D575D3"/>
    <w:rsid w:val="00D57722"/>
    <w:rsid w:val="00D640C9"/>
    <w:rsid w:val="00D64B71"/>
    <w:rsid w:val="00D6517B"/>
    <w:rsid w:val="00D65325"/>
    <w:rsid w:val="00D65B30"/>
    <w:rsid w:val="00D65FAA"/>
    <w:rsid w:val="00D70158"/>
    <w:rsid w:val="00D70BD1"/>
    <w:rsid w:val="00D720A0"/>
    <w:rsid w:val="00D742FC"/>
    <w:rsid w:val="00D74A85"/>
    <w:rsid w:val="00D75268"/>
    <w:rsid w:val="00D802B6"/>
    <w:rsid w:val="00D80477"/>
    <w:rsid w:val="00D80482"/>
    <w:rsid w:val="00D82AE5"/>
    <w:rsid w:val="00D8493C"/>
    <w:rsid w:val="00D8545B"/>
    <w:rsid w:val="00D85784"/>
    <w:rsid w:val="00D8590F"/>
    <w:rsid w:val="00D85D6C"/>
    <w:rsid w:val="00D91BD6"/>
    <w:rsid w:val="00D92387"/>
    <w:rsid w:val="00D92D34"/>
    <w:rsid w:val="00D9418B"/>
    <w:rsid w:val="00D94C9C"/>
    <w:rsid w:val="00D95452"/>
    <w:rsid w:val="00D9628B"/>
    <w:rsid w:val="00DA14AE"/>
    <w:rsid w:val="00DA1AC3"/>
    <w:rsid w:val="00DA2E6F"/>
    <w:rsid w:val="00DA53C8"/>
    <w:rsid w:val="00DA7798"/>
    <w:rsid w:val="00DB1A8B"/>
    <w:rsid w:val="00DB1B79"/>
    <w:rsid w:val="00DB28A7"/>
    <w:rsid w:val="00DB2B52"/>
    <w:rsid w:val="00DB39E0"/>
    <w:rsid w:val="00DB52A0"/>
    <w:rsid w:val="00DB67E7"/>
    <w:rsid w:val="00DB776A"/>
    <w:rsid w:val="00DB78CF"/>
    <w:rsid w:val="00DC04AB"/>
    <w:rsid w:val="00DC12F4"/>
    <w:rsid w:val="00DC222E"/>
    <w:rsid w:val="00DC4C02"/>
    <w:rsid w:val="00DC4F64"/>
    <w:rsid w:val="00DC6808"/>
    <w:rsid w:val="00DC6B18"/>
    <w:rsid w:val="00DD1850"/>
    <w:rsid w:val="00DD2ED3"/>
    <w:rsid w:val="00DD411C"/>
    <w:rsid w:val="00DD47FC"/>
    <w:rsid w:val="00DD49FA"/>
    <w:rsid w:val="00DE0935"/>
    <w:rsid w:val="00DE180F"/>
    <w:rsid w:val="00DE2B2F"/>
    <w:rsid w:val="00DE3F19"/>
    <w:rsid w:val="00DE6F6D"/>
    <w:rsid w:val="00DE75B4"/>
    <w:rsid w:val="00DE796B"/>
    <w:rsid w:val="00DE7C47"/>
    <w:rsid w:val="00DF0506"/>
    <w:rsid w:val="00DF077D"/>
    <w:rsid w:val="00DF09EB"/>
    <w:rsid w:val="00DF0BB6"/>
    <w:rsid w:val="00DF2FCF"/>
    <w:rsid w:val="00DF5D39"/>
    <w:rsid w:val="00DF69FD"/>
    <w:rsid w:val="00E005F4"/>
    <w:rsid w:val="00E013D1"/>
    <w:rsid w:val="00E0188B"/>
    <w:rsid w:val="00E020F0"/>
    <w:rsid w:val="00E02A0D"/>
    <w:rsid w:val="00E046DD"/>
    <w:rsid w:val="00E04CB9"/>
    <w:rsid w:val="00E05B1D"/>
    <w:rsid w:val="00E06D6E"/>
    <w:rsid w:val="00E06ED6"/>
    <w:rsid w:val="00E07584"/>
    <w:rsid w:val="00E078BF"/>
    <w:rsid w:val="00E10B8F"/>
    <w:rsid w:val="00E11429"/>
    <w:rsid w:val="00E11A2A"/>
    <w:rsid w:val="00E1226E"/>
    <w:rsid w:val="00E133B8"/>
    <w:rsid w:val="00E134EE"/>
    <w:rsid w:val="00E137F1"/>
    <w:rsid w:val="00E14081"/>
    <w:rsid w:val="00E1538F"/>
    <w:rsid w:val="00E162E9"/>
    <w:rsid w:val="00E16ED7"/>
    <w:rsid w:val="00E16EF3"/>
    <w:rsid w:val="00E21588"/>
    <w:rsid w:val="00E21947"/>
    <w:rsid w:val="00E22683"/>
    <w:rsid w:val="00E234F2"/>
    <w:rsid w:val="00E23594"/>
    <w:rsid w:val="00E23898"/>
    <w:rsid w:val="00E24788"/>
    <w:rsid w:val="00E251AD"/>
    <w:rsid w:val="00E258E6"/>
    <w:rsid w:val="00E26067"/>
    <w:rsid w:val="00E2735E"/>
    <w:rsid w:val="00E30E4B"/>
    <w:rsid w:val="00E32833"/>
    <w:rsid w:val="00E32B26"/>
    <w:rsid w:val="00E33611"/>
    <w:rsid w:val="00E33E48"/>
    <w:rsid w:val="00E350DA"/>
    <w:rsid w:val="00E360D4"/>
    <w:rsid w:val="00E3686E"/>
    <w:rsid w:val="00E3693A"/>
    <w:rsid w:val="00E36B56"/>
    <w:rsid w:val="00E3733A"/>
    <w:rsid w:val="00E37A02"/>
    <w:rsid w:val="00E37C95"/>
    <w:rsid w:val="00E40541"/>
    <w:rsid w:val="00E41C8C"/>
    <w:rsid w:val="00E44C8F"/>
    <w:rsid w:val="00E452CB"/>
    <w:rsid w:val="00E45541"/>
    <w:rsid w:val="00E45D94"/>
    <w:rsid w:val="00E460E9"/>
    <w:rsid w:val="00E4659D"/>
    <w:rsid w:val="00E47B91"/>
    <w:rsid w:val="00E47E07"/>
    <w:rsid w:val="00E47E36"/>
    <w:rsid w:val="00E47F64"/>
    <w:rsid w:val="00E53566"/>
    <w:rsid w:val="00E53A63"/>
    <w:rsid w:val="00E55A5A"/>
    <w:rsid w:val="00E57586"/>
    <w:rsid w:val="00E578A2"/>
    <w:rsid w:val="00E600B8"/>
    <w:rsid w:val="00E635F1"/>
    <w:rsid w:val="00E642B1"/>
    <w:rsid w:val="00E650FA"/>
    <w:rsid w:val="00E657F6"/>
    <w:rsid w:val="00E65917"/>
    <w:rsid w:val="00E70163"/>
    <w:rsid w:val="00E70625"/>
    <w:rsid w:val="00E71044"/>
    <w:rsid w:val="00E718AD"/>
    <w:rsid w:val="00E726B9"/>
    <w:rsid w:val="00E73664"/>
    <w:rsid w:val="00E73DC6"/>
    <w:rsid w:val="00E75168"/>
    <w:rsid w:val="00E75A4D"/>
    <w:rsid w:val="00E75ADE"/>
    <w:rsid w:val="00E811DB"/>
    <w:rsid w:val="00E81AD7"/>
    <w:rsid w:val="00E8255A"/>
    <w:rsid w:val="00E82903"/>
    <w:rsid w:val="00E83BDD"/>
    <w:rsid w:val="00E86266"/>
    <w:rsid w:val="00E863D8"/>
    <w:rsid w:val="00E8776A"/>
    <w:rsid w:val="00E92880"/>
    <w:rsid w:val="00E92FF0"/>
    <w:rsid w:val="00E94C0D"/>
    <w:rsid w:val="00E95DB9"/>
    <w:rsid w:val="00EA0DD0"/>
    <w:rsid w:val="00EA163B"/>
    <w:rsid w:val="00EA16B1"/>
    <w:rsid w:val="00EA178C"/>
    <w:rsid w:val="00EA26D8"/>
    <w:rsid w:val="00EA3134"/>
    <w:rsid w:val="00EA3885"/>
    <w:rsid w:val="00EA4975"/>
    <w:rsid w:val="00EA4D12"/>
    <w:rsid w:val="00EA5122"/>
    <w:rsid w:val="00EA5607"/>
    <w:rsid w:val="00EA6A7E"/>
    <w:rsid w:val="00EA6D8D"/>
    <w:rsid w:val="00EA75D7"/>
    <w:rsid w:val="00EA7626"/>
    <w:rsid w:val="00EB19E2"/>
    <w:rsid w:val="00EB2C06"/>
    <w:rsid w:val="00EB2CB5"/>
    <w:rsid w:val="00EB345F"/>
    <w:rsid w:val="00EB3589"/>
    <w:rsid w:val="00EB369F"/>
    <w:rsid w:val="00EB37A3"/>
    <w:rsid w:val="00EB37F1"/>
    <w:rsid w:val="00EB3846"/>
    <w:rsid w:val="00EB52E2"/>
    <w:rsid w:val="00EB53C8"/>
    <w:rsid w:val="00EB5410"/>
    <w:rsid w:val="00EB5B24"/>
    <w:rsid w:val="00EB68E2"/>
    <w:rsid w:val="00EC02C7"/>
    <w:rsid w:val="00EC18E4"/>
    <w:rsid w:val="00EC3C7A"/>
    <w:rsid w:val="00EC4FEA"/>
    <w:rsid w:val="00EC53BF"/>
    <w:rsid w:val="00EC61F0"/>
    <w:rsid w:val="00EC6E0E"/>
    <w:rsid w:val="00ED0F89"/>
    <w:rsid w:val="00ED1795"/>
    <w:rsid w:val="00ED2E2C"/>
    <w:rsid w:val="00ED41DA"/>
    <w:rsid w:val="00ED47D4"/>
    <w:rsid w:val="00ED4AE0"/>
    <w:rsid w:val="00ED4AE1"/>
    <w:rsid w:val="00ED62E0"/>
    <w:rsid w:val="00EE0419"/>
    <w:rsid w:val="00EE077E"/>
    <w:rsid w:val="00EE1514"/>
    <w:rsid w:val="00EE2E85"/>
    <w:rsid w:val="00EE4201"/>
    <w:rsid w:val="00EE48D7"/>
    <w:rsid w:val="00EE6813"/>
    <w:rsid w:val="00EE72ED"/>
    <w:rsid w:val="00EF04B8"/>
    <w:rsid w:val="00EF1612"/>
    <w:rsid w:val="00EF4AE5"/>
    <w:rsid w:val="00EF6199"/>
    <w:rsid w:val="00EF78EC"/>
    <w:rsid w:val="00EF7AAA"/>
    <w:rsid w:val="00EF7ADA"/>
    <w:rsid w:val="00F0211C"/>
    <w:rsid w:val="00F02220"/>
    <w:rsid w:val="00F024D1"/>
    <w:rsid w:val="00F02C82"/>
    <w:rsid w:val="00F02D15"/>
    <w:rsid w:val="00F04974"/>
    <w:rsid w:val="00F050D0"/>
    <w:rsid w:val="00F0626E"/>
    <w:rsid w:val="00F069DF"/>
    <w:rsid w:val="00F10602"/>
    <w:rsid w:val="00F119B1"/>
    <w:rsid w:val="00F11B60"/>
    <w:rsid w:val="00F11FC8"/>
    <w:rsid w:val="00F12259"/>
    <w:rsid w:val="00F12C44"/>
    <w:rsid w:val="00F13691"/>
    <w:rsid w:val="00F13742"/>
    <w:rsid w:val="00F140DF"/>
    <w:rsid w:val="00F15A87"/>
    <w:rsid w:val="00F162FD"/>
    <w:rsid w:val="00F1675D"/>
    <w:rsid w:val="00F167DC"/>
    <w:rsid w:val="00F1701B"/>
    <w:rsid w:val="00F17651"/>
    <w:rsid w:val="00F204EB"/>
    <w:rsid w:val="00F20C0B"/>
    <w:rsid w:val="00F21BF4"/>
    <w:rsid w:val="00F22E0E"/>
    <w:rsid w:val="00F25760"/>
    <w:rsid w:val="00F26C10"/>
    <w:rsid w:val="00F31637"/>
    <w:rsid w:val="00F316E5"/>
    <w:rsid w:val="00F320C2"/>
    <w:rsid w:val="00F32171"/>
    <w:rsid w:val="00F37529"/>
    <w:rsid w:val="00F376E4"/>
    <w:rsid w:val="00F40D24"/>
    <w:rsid w:val="00F40E82"/>
    <w:rsid w:val="00F412A9"/>
    <w:rsid w:val="00F432D4"/>
    <w:rsid w:val="00F4725A"/>
    <w:rsid w:val="00F479B0"/>
    <w:rsid w:val="00F50307"/>
    <w:rsid w:val="00F51EC2"/>
    <w:rsid w:val="00F527DE"/>
    <w:rsid w:val="00F52C47"/>
    <w:rsid w:val="00F538E4"/>
    <w:rsid w:val="00F542D2"/>
    <w:rsid w:val="00F551C9"/>
    <w:rsid w:val="00F5538C"/>
    <w:rsid w:val="00F55642"/>
    <w:rsid w:val="00F562EE"/>
    <w:rsid w:val="00F564D1"/>
    <w:rsid w:val="00F565C6"/>
    <w:rsid w:val="00F567F1"/>
    <w:rsid w:val="00F56884"/>
    <w:rsid w:val="00F570E6"/>
    <w:rsid w:val="00F5781B"/>
    <w:rsid w:val="00F609DF"/>
    <w:rsid w:val="00F61A2B"/>
    <w:rsid w:val="00F6388B"/>
    <w:rsid w:val="00F638E4"/>
    <w:rsid w:val="00F644E8"/>
    <w:rsid w:val="00F64F44"/>
    <w:rsid w:val="00F650F4"/>
    <w:rsid w:val="00F70C7C"/>
    <w:rsid w:val="00F712BA"/>
    <w:rsid w:val="00F72B13"/>
    <w:rsid w:val="00F73885"/>
    <w:rsid w:val="00F7462C"/>
    <w:rsid w:val="00F746C8"/>
    <w:rsid w:val="00F74789"/>
    <w:rsid w:val="00F74E5A"/>
    <w:rsid w:val="00F76927"/>
    <w:rsid w:val="00F777A7"/>
    <w:rsid w:val="00F77B92"/>
    <w:rsid w:val="00F80C3B"/>
    <w:rsid w:val="00F82428"/>
    <w:rsid w:val="00F825B8"/>
    <w:rsid w:val="00F841E1"/>
    <w:rsid w:val="00F84EFE"/>
    <w:rsid w:val="00F8639A"/>
    <w:rsid w:val="00F879A5"/>
    <w:rsid w:val="00F94578"/>
    <w:rsid w:val="00F95BAC"/>
    <w:rsid w:val="00F95F71"/>
    <w:rsid w:val="00F9668C"/>
    <w:rsid w:val="00F96F97"/>
    <w:rsid w:val="00F97AB4"/>
    <w:rsid w:val="00F97F2C"/>
    <w:rsid w:val="00FA3130"/>
    <w:rsid w:val="00FA351A"/>
    <w:rsid w:val="00FA3BC8"/>
    <w:rsid w:val="00FA4D3E"/>
    <w:rsid w:val="00FA5222"/>
    <w:rsid w:val="00FA7435"/>
    <w:rsid w:val="00FA756C"/>
    <w:rsid w:val="00FA7C5A"/>
    <w:rsid w:val="00FA7CB9"/>
    <w:rsid w:val="00FB044C"/>
    <w:rsid w:val="00FB1999"/>
    <w:rsid w:val="00FB1D3E"/>
    <w:rsid w:val="00FB2062"/>
    <w:rsid w:val="00FB2487"/>
    <w:rsid w:val="00FB52BF"/>
    <w:rsid w:val="00FB6852"/>
    <w:rsid w:val="00FB7934"/>
    <w:rsid w:val="00FB7C65"/>
    <w:rsid w:val="00FC0ED3"/>
    <w:rsid w:val="00FC1195"/>
    <w:rsid w:val="00FC1709"/>
    <w:rsid w:val="00FC2DB4"/>
    <w:rsid w:val="00FC474C"/>
    <w:rsid w:val="00FC5E2C"/>
    <w:rsid w:val="00FC5FB1"/>
    <w:rsid w:val="00FD0144"/>
    <w:rsid w:val="00FD0F40"/>
    <w:rsid w:val="00FD1E1E"/>
    <w:rsid w:val="00FD628C"/>
    <w:rsid w:val="00FD7E58"/>
    <w:rsid w:val="00FE2F77"/>
    <w:rsid w:val="00FE6B5F"/>
    <w:rsid w:val="00FE702A"/>
    <w:rsid w:val="00FF0A62"/>
    <w:rsid w:val="00FF13CE"/>
    <w:rsid w:val="00FF1A8A"/>
    <w:rsid w:val="00FF2C91"/>
    <w:rsid w:val="00FF3B83"/>
    <w:rsid w:val="00FF57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37A20C"/>
  <w14:defaultImageDpi w14:val="32767"/>
  <w15:chartTrackingRefBased/>
  <w15:docId w15:val="{E3869EDE-68CB-5E49-8148-51CA1BCAB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C408B"/>
  </w:style>
  <w:style w:type="paragraph" w:styleId="Heading1">
    <w:name w:val="heading 1"/>
    <w:basedOn w:val="Normal"/>
    <w:next w:val="Normal"/>
    <w:link w:val="Heading1Char"/>
    <w:uiPriority w:val="9"/>
    <w:qFormat/>
    <w:rsid w:val="00CC40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40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40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40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40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40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40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40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40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41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412F"/>
    <w:rPr>
      <w:rFonts w:ascii="Times New Roman" w:hAnsi="Times New Roman" w:cs="Times New Roman"/>
      <w:sz w:val="18"/>
      <w:szCs w:val="18"/>
    </w:rPr>
  </w:style>
  <w:style w:type="character" w:customStyle="1" w:styleId="Heading1Char">
    <w:name w:val="Heading 1 Char"/>
    <w:basedOn w:val="DefaultParagraphFont"/>
    <w:link w:val="Heading1"/>
    <w:uiPriority w:val="9"/>
    <w:rsid w:val="00CC40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40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40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40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40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40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40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40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408B"/>
    <w:rPr>
      <w:rFonts w:eastAsiaTheme="majorEastAsia" w:cstheme="majorBidi"/>
      <w:color w:val="272727" w:themeColor="text1" w:themeTint="D8"/>
    </w:rPr>
  </w:style>
  <w:style w:type="paragraph" w:styleId="Title">
    <w:name w:val="Title"/>
    <w:basedOn w:val="Normal"/>
    <w:next w:val="Normal"/>
    <w:link w:val="TitleChar"/>
    <w:uiPriority w:val="10"/>
    <w:qFormat/>
    <w:rsid w:val="00CC40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40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0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40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0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408B"/>
    <w:rPr>
      <w:i/>
      <w:iCs/>
      <w:color w:val="404040" w:themeColor="text1" w:themeTint="BF"/>
    </w:rPr>
  </w:style>
  <w:style w:type="paragraph" w:styleId="ListParagraph">
    <w:name w:val="List Paragraph"/>
    <w:basedOn w:val="Normal"/>
    <w:uiPriority w:val="34"/>
    <w:qFormat/>
    <w:rsid w:val="00CC408B"/>
    <w:pPr>
      <w:ind w:left="720"/>
      <w:contextualSpacing/>
    </w:pPr>
  </w:style>
  <w:style w:type="character" w:styleId="IntenseEmphasis">
    <w:name w:val="Intense Emphasis"/>
    <w:basedOn w:val="DefaultParagraphFont"/>
    <w:uiPriority w:val="21"/>
    <w:qFormat/>
    <w:rsid w:val="00CC408B"/>
    <w:rPr>
      <w:i/>
      <w:iCs/>
      <w:color w:val="0F4761" w:themeColor="accent1" w:themeShade="BF"/>
    </w:rPr>
  </w:style>
  <w:style w:type="paragraph" w:styleId="IntenseQuote">
    <w:name w:val="Intense Quote"/>
    <w:basedOn w:val="Normal"/>
    <w:next w:val="Normal"/>
    <w:link w:val="IntenseQuoteChar"/>
    <w:uiPriority w:val="30"/>
    <w:qFormat/>
    <w:rsid w:val="00CC40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408B"/>
    <w:rPr>
      <w:i/>
      <w:iCs/>
      <w:color w:val="0F4761" w:themeColor="accent1" w:themeShade="BF"/>
    </w:rPr>
  </w:style>
  <w:style w:type="character" w:styleId="IntenseReference">
    <w:name w:val="Intense Reference"/>
    <w:basedOn w:val="DefaultParagraphFont"/>
    <w:uiPriority w:val="32"/>
    <w:qFormat/>
    <w:rsid w:val="00CC408B"/>
    <w:rPr>
      <w:b/>
      <w:bCs/>
      <w:smallCaps/>
      <w:color w:val="0F4761" w:themeColor="accent1" w:themeShade="BF"/>
      <w:spacing w:val="5"/>
    </w:rPr>
  </w:style>
  <w:style w:type="character" w:customStyle="1" w:styleId="apple-converted-space">
    <w:name w:val="apple-converted-space"/>
    <w:basedOn w:val="DefaultParagraphFont"/>
    <w:rsid w:val="00CC408B"/>
  </w:style>
  <w:style w:type="paragraph" w:styleId="Footer">
    <w:name w:val="footer"/>
    <w:basedOn w:val="Normal"/>
    <w:link w:val="FooterChar"/>
    <w:uiPriority w:val="99"/>
    <w:unhideWhenUsed/>
    <w:rsid w:val="005D49E1"/>
    <w:pPr>
      <w:tabs>
        <w:tab w:val="center" w:pos="4680"/>
        <w:tab w:val="right" w:pos="9360"/>
      </w:tabs>
    </w:pPr>
  </w:style>
  <w:style w:type="character" w:customStyle="1" w:styleId="FooterChar">
    <w:name w:val="Footer Char"/>
    <w:basedOn w:val="DefaultParagraphFont"/>
    <w:link w:val="Footer"/>
    <w:uiPriority w:val="99"/>
    <w:rsid w:val="005D49E1"/>
  </w:style>
  <w:style w:type="character" w:styleId="PageNumber">
    <w:name w:val="page number"/>
    <w:basedOn w:val="DefaultParagraphFont"/>
    <w:uiPriority w:val="99"/>
    <w:semiHidden/>
    <w:unhideWhenUsed/>
    <w:rsid w:val="005D49E1"/>
  </w:style>
  <w:style w:type="paragraph" w:styleId="Header">
    <w:name w:val="header"/>
    <w:basedOn w:val="Normal"/>
    <w:link w:val="HeaderChar"/>
    <w:uiPriority w:val="99"/>
    <w:unhideWhenUsed/>
    <w:rsid w:val="005D49E1"/>
    <w:pPr>
      <w:tabs>
        <w:tab w:val="center" w:pos="4680"/>
        <w:tab w:val="right" w:pos="9360"/>
      </w:tabs>
    </w:pPr>
  </w:style>
  <w:style w:type="character" w:customStyle="1" w:styleId="HeaderChar">
    <w:name w:val="Header Char"/>
    <w:basedOn w:val="DefaultParagraphFont"/>
    <w:link w:val="Header"/>
    <w:uiPriority w:val="99"/>
    <w:rsid w:val="005D49E1"/>
  </w:style>
  <w:style w:type="paragraph" w:styleId="NormalWeb">
    <w:name w:val="Normal (Web)"/>
    <w:basedOn w:val="Normal"/>
    <w:uiPriority w:val="99"/>
    <w:unhideWhenUsed/>
    <w:rsid w:val="005D49E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868116">
      <w:bodyDiv w:val="1"/>
      <w:marLeft w:val="0"/>
      <w:marRight w:val="0"/>
      <w:marTop w:val="0"/>
      <w:marBottom w:val="0"/>
      <w:divBdr>
        <w:top w:val="none" w:sz="0" w:space="0" w:color="auto"/>
        <w:left w:val="none" w:sz="0" w:space="0" w:color="auto"/>
        <w:bottom w:val="none" w:sz="0" w:space="0" w:color="auto"/>
        <w:right w:val="none" w:sz="0" w:space="0" w:color="auto"/>
      </w:divBdr>
      <w:divsChild>
        <w:div w:id="1739934253">
          <w:marLeft w:val="0"/>
          <w:marRight w:val="0"/>
          <w:marTop w:val="0"/>
          <w:marBottom w:val="0"/>
          <w:divBdr>
            <w:top w:val="none" w:sz="0" w:space="0" w:color="auto"/>
            <w:left w:val="none" w:sz="0" w:space="0" w:color="auto"/>
            <w:bottom w:val="none" w:sz="0" w:space="0" w:color="auto"/>
            <w:right w:val="none" w:sz="0" w:space="0" w:color="auto"/>
          </w:divBdr>
          <w:divsChild>
            <w:div w:id="2117170107">
              <w:marLeft w:val="0"/>
              <w:marRight w:val="0"/>
              <w:marTop w:val="0"/>
              <w:marBottom w:val="0"/>
              <w:divBdr>
                <w:top w:val="none" w:sz="0" w:space="0" w:color="auto"/>
                <w:left w:val="none" w:sz="0" w:space="0" w:color="auto"/>
                <w:bottom w:val="none" w:sz="0" w:space="0" w:color="auto"/>
                <w:right w:val="none" w:sz="0" w:space="0" w:color="auto"/>
              </w:divBdr>
              <w:divsChild>
                <w:div w:id="88298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5</Words>
  <Characters>2081</Characters>
  <Application>Microsoft Office Word</Application>
  <DocSecurity>0</DocSecurity>
  <Lines>17</Lines>
  <Paragraphs>4</Paragraphs>
  <ScaleCrop>false</ScaleCrop>
  <Company/>
  <LinksUpToDate>false</LinksUpToDate>
  <CharactersWithSpaces>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Bogen</dc:creator>
  <cp:keywords/>
  <dc:description/>
  <cp:lastModifiedBy>Steve Bogen</cp:lastModifiedBy>
  <cp:revision>2</cp:revision>
  <dcterms:created xsi:type="dcterms:W3CDTF">2025-08-09T12:06:00Z</dcterms:created>
  <dcterms:modified xsi:type="dcterms:W3CDTF">2025-08-09T12:08:00Z</dcterms:modified>
</cp:coreProperties>
</file>